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10B58" w14:textId="77777777" w:rsidR="00295A90" w:rsidRPr="00DD49AE" w:rsidRDefault="00295A90" w:rsidP="00DD49AE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</w:p>
    <w:p w14:paraId="6C6B489D" w14:textId="0A492F80" w:rsidR="00F238D0" w:rsidRDefault="001C0B49" w:rsidP="004E5516">
      <w:pPr>
        <w:spacing w:line="276" w:lineRule="auto"/>
        <w:ind w:firstLine="567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2</w:t>
      </w:r>
      <w:r w:rsidR="004E551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A16DD0" w:rsidRPr="00CE286B">
        <w:rPr>
          <w:rFonts w:ascii="Times New Roman" w:hAnsi="Times New Roman" w:cs="Times New Roman"/>
          <w:sz w:val="22"/>
          <w:szCs w:val="22"/>
        </w:rPr>
        <w:t>Primer used for two-step real-time quantitative PCR (</w:t>
      </w:r>
      <w:proofErr w:type="spellStart"/>
      <w:r w:rsidR="00A16DD0" w:rsidRPr="00CE286B">
        <w:rPr>
          <w:rFonts w:ascii="Times New Roman" w:hAnsi="Times New Roman" w:cs="Times New Roman"/>
          <w:sz w:val="22"/>
          <w:szCs w:val="22"/>
        </w:rPr>
        <w:t>qRT</w:t>
      </w:r>
      <w:proofErr w:type="spellEnd"/>
      <w:r w:rsidR="00A16DD0" w:rsidRPr="00CE286B">
        <w:rPr>
          <w:rFonts w:ascii="Times New Roman" w:hAnsi="Times New Roman" w:cs="Times New Roman"/>
          <w:sz w:val="22"/>
          <w:szCs w:val="22"/>
        </w:rPr>
        <w:t>-PCR)</w:t>
      </w:r>
      <w:r w:rsidR="00CE286B">
        <w:rPr>
          <w:rFonts w:ascii="Times New Roman" w:hAnsi="Times New Roman" w:cs="Times New Roman"/>
          <w:sz w:val="22"/>
          <w:szCs w:val="22"/>
        </w:rPr>
        <w:t>.</w:t>
      </w:r>
    </w:p>
    <w:p w14:paraId="4E8A4D14" w14:textId="77777777" w:rsidR="00F238D0" w:rsidRDefault="00F238D0" w:rsidP="00F238D0">
      <w:pPr>
        <w:spacing w:line="276" w:lineRule="auto"/>
        <w:ind w:firstLine="567"/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pPr w:leftFromText="142" w:rightFromText="142" w:vertAnchor="text" w:horzAnchor="margin" w:tblpY="55"/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2903"/>
        <w:gridCol w:w="5141"/>
        <w:gridCol w:w="4536"/>
      </w:tblGrid>
      <w:tr w:rsidR="00B024E6" w:rsidRPr="00A16DD0" w14:paraId="64C7AC76" w14:textId="77777777" w:rsidTr="00B024E6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8798A" w14:textId="77777777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</w:p>
          <w:p w14:paraId="1416E122" w14:textId="3DEE7F8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  <w:t>Gene</w:t>
            </w:r>
          </w:p>
          <w:p w14:paraId="605AB1AB" w14:textId="0504615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1447C" w14:textId="77777777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</w:p>
          <w:p w14:paraId="3A21225B" w14:textId="4AA14EF4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5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27534" w14:textId="70424A1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</w:p>
          <w:p w14:paraId="6C0D1F05" w14:textId="580566E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  <w:t>Forward p</w:t>
            </w:r>
            <w:r w:rsidRPr="00A16DD0"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  <w:t>rimer (5'-3')</w:t>
            </w:r>
          </w:p>
          <w:p w14:paraId="125ED041" w14:textId="77777777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1F8B7" w14:textId="77777777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</w:p>
          <w:p w14:paraId="205AECF6" w14:textId="59CC37E1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  <w:t>Reverse primer (5'-3')</w:t>
            </w:r>
          </w:p>
          <w:p w14:paraId="5A680D00" w14:textId="77777777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B024E6" w:rsidRPr="00A16DD0" w14:paraId="554D847F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57B42C0D" w14:textId="2103F4F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NCF1</w:t>
            </w:r>
          </w:p>
        </w:tc>
        <w:tc>
          <w:tcPr>
            <w:tcW w:w="2903" w:type="dxa"/>
          </w:tcPr>
          <w:p w14:paraId="5AD84147" w14:textId="7A0F9DA0" w:rsidR="00B024E6" w:rsidRPr="00A16DD0" w:rsidRDefault="00B024E6" w:rsidP="00B024E6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360AC411" w14:textId="242FDA59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TCATAAGCTCCTGGATGGC</w:t>
            </w:r>
          </w:p>
        </w:tc>
        <w:tc>
          <w:tcPr>
            <w:tcW w:w="4536" w:type="dxa"/>
            <w:noWrap/>
            <w:vAlign w:val="center"/>
            <w:hideMark/>
          </w:tcPr>
          <w:p w14:paraId="561095BE" w14:textId="3C5122AF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TCTTGATCTTGCTTTGGG</w:t>
            </w:r>
          </w:p>
        </w:tc>
      </w:tr>
      <w:tr w:rsidR="00B024E6" w:rsidRPr="00A16DD0" w14:paraId="4FC8950A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19E0DA40" w14:textId="32EE41A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2903" w:type="dxa"/>
          </w:tcPr>
          <w:p w14:paraId="6A48876B" w14:textId="35988D1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6221821E" w14:textId="354D1C6E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GTCCTGAAGAAGTGCAACG</w:t>
            </w:r>
          </w:p>
        </w:tc>
        <w:tc>
          <w:tcPr>
            <w:tcW w:w="4536" w:type="dxa"/>
            <w:noWrap/>
            <w:vAlign w:val="center"/>
          </w:tcPr>
          <w:p w14:paraId="3A89B3EE" w14:textId="0859288D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GCTGTTGCTGAGAATGGAT</w:t>
            </w:r>
          </w:p>
        </w:tc>
      </w:tr>
      <w:tr w:rsidR="00B024E6" w:rsidRPr="00A16DD0" w14:paraId="18E761AF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5D0A89D5" w14:textId="6BCC2D1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PPARγC1</w:t>
            </w:r>
          </w:p>
        </w:tc>
        <w:tc>
          <w:tcPr>
            <w:tcW w:w="2903" w:type="dxa"/>
          </w:tcPr>
          <w:p w14:paraId="782AD5A1" w14:textId="3869A79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78568B1D" w14:textId="7B7FFD71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AAAGATGCCGCCTCTGACT</w:t>
            </w:r>
          </w:p>
        </w:tc>
        <w:tc>
          <w:tcPr>
            <w:tcW w:w="4536" w:type="dxa"/>
            <w:noWrap/>
            <w:vAlign w:val="center"/>
            <w:hideMark/>
          </w:tcPr>
          <w:p w14:paraId="2B23D677" w14:textId="348C403D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GACCGAAGTGCTTGTTCAG</w:t>
            </w:r>
          </w:p>
        </w:tc>
      </w:tr>
      <w:tr w:rsidR="00B024E6" w:rsidRPr="00A16DD0" w14:paraId="7DE9983F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7F9B30DD" w14:textId="03892E5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TFF2</w:t>
            </w:r>
          </w:p>
        </w:tc>
        <w:tc>
          <w:tcPr>
            <w:tcW w:w="2903" w:type="dxa"/>
          </w:tcPr>
          <w:p w14:paraId="5AFEDACF" w14:textId="484F057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7FAE9A9F" w14:textId="1E526BD0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GGGAGGTTATCTTGCTTGC</w:t>
            </w:r>
          </w:p>
        </w:tc>
        <w:tc>
          <w:tcPr>
            <w:tcW w:w="4536" w:type="dxa"/>
            <w:noWrap/>
            <w:vAlign w:val="center"/>
          </w:tcPr>
          <w:p w14:paraId="686ECE34" w14:textId="270267D4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AGTTGACCCGGTTCTTG</w:t>
            </w:r>
          </w:p>
        </w:tc>
      </w:tr>
      <w:tr w:rsidR="00B024E6" w:rsidRPr="00A16DD0" w14:paraId="3BCAA67E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62724393" w14:textId="0EE564C0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SELL</w:t>
            </w:r>
          </w:p>
        </w:tc>
        <w:tc>
          <w:tcPr>
            <w:tcW w:w="2903" w:type="dxa"/>
          </w:tcPr>
          <w:p w14:paraId="3F39FABE" w14:textId="1A91E6F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54975B3B" w14:textId="7E1D25A4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TGATGCAGGGTACTACGGG</w:t>
            </w:r>
          </w:p>
        </w:tc>
        <w:tc>
          <w:tcPr>
            <w:tcW w:w="4536" w:type="dxa"/>
            <w:noWrap/>
            <w:vAlign w:val="center"/>
            <w:hideMark/>
          </w:tcPr>
          <w:p w14:paraId="4D93D7CD" w14:textId="493A252F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GAACTTGCCCAAAGGGTGA</w:t>
            </w:r>
          </w:p>
        </w:tc>
      </w:tr>
      <w:tr w:rsidR="00B024E6" w:rsidRPr="00A16DD0" w14:paraId="735A6E6E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68621380" w14:textId="0F84576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2903" w:type="dxa"/>
          </w:tcPr>
          <w:p w14:paraId="1049686E" w14:textId="6A55B2A5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15930CA4" w14:textId="2E550FBC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GATAGCGATTGTTGCTGG</w:t>
            </w:r>
          </w:p>
        </w:tc>
        <w:tc>
          <w:tcPr>
            <w:tcW w:w="4536" w:type="dxa"/>
            <w:noWrap/>
            <w:vAlign w:val="center"/>
          </w:tcPr>
          <w:p w14:paraId="45589BB6" w14:textId="76DD2109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CTATGCATCTCGCCCATC</w:t>
            </w:r>
          </w:p>
        </w:tc>
      </w:tr>
      <w:tr w:rsidR="00B024E6" w:rsidRPr="00A16DD0" w14:paraId="40D0DDE5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6F4B5F94" w14:textId="587DAA82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SELE</w:t>
            </w:r>
          </w:p>
        </w:tc>
        <w:tc>
          <w:tcPr>
            <w:tcW w:w="2903" w:type="dxa"/>
          </w:tcPr>
          <w:p w14:paraId="5EBA42BC" w14:textId="74B350E2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399EA714" w14:textId="6B380239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CCCCAGAGGCCACCAA</w:t>
            </w:r>
          </w:p>
        </w:tc>
        <w:tc>
          <w:tcPr>
            <w:tcW w:w="4536" w:type="dxa"/>
            <w:noWrap/>
            <w:vAlign w:val="center"/>
            <w:hideMark/>
          </w:tcPr>
          <w:p w14:paraId="167C7CEA" w14:textId="59FA747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TCGTTGCTTTGCTTATTATTTG</w:t>
            </w:r>
          </w:p>
        </w:tc>
      </w:tr>
      <w:tr w:rsidR="00B024E6" w:rsidRPr="00A16DD0" w14:paraId="1EA6FF0F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27DD7F92" w14:textId="239C149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VCAM</w:t>
            </w:r>
          </w:p>
        </w:tc>
        <w:tc>
          <w:tcPr>
            <w:tcW w:w="2903" w:type="dxa"/>
          </w:tcPr>
          <w:p w14:paraId="33D76DBA" w14:textId="1E32F25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7773D4A9" w14:textId="2A9F143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TGCTCTAGTGATGGCTTTCCA</w:t>
            </w:r>
          </w:p>
        </w:tc>
        <w:tc>
          <w:tcPr>
            <w:tcW w:w="4536" w:type="dxa"/>
            <w:noWrap/>
            <w:vAlign w:val="center"/>
          </w:tcPr>
          <w:p w14:paraId="31B24252" w14:textId="656E6374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ATCCCTAAGCTTCTTGCT</w:t>
            </w:r>
          </w:p>
        </w:tc>
      </w:tr>
      <w:tr w:rsidR="00B024E6" w:rsidRPr="00A16DD0" w14:paraId="6FF80796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0793AFEE" w14:textId="4BF93ACE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2903" w:type="dxa"/>
          </w:tcPr>
          <w:p w14:paraId="18208AA1" w14:textId="2388311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47D0E9E5" w14:textId="6A995A0D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AGCCAGGTGCTCACCTATT</w:t>
            </w:r>
          </w:p>
        </w:tc>
        <w:tc>
          <w:tcPr>
            <w:tcW w:w="4536" w:type="dxa"/>
            <w:noWrap/>
            <w:vAlign w:val="center"/>
            <w:hideMark/>
          </w:tcPr>
          <w:p w14:paraId="34A9C504" w14:textId="664BC45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CTCAAGCCTCTGCCTTTCG</w:t>
            </w:r>
          </w:p>
        </w:tc>
      </w:tr>
      <w:tr w:rsidR="00B024E6" w:rsidRPr="00A16DD0" w14:paraId="0A9BD519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1947FD3B" w14:textId="145238F4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SAA2</w:t>
            </w:r>
          </w:p>
        </w:tc>
        <w:tc>
          <w:tcPr>
            <w:tcW w:w="2903" w:type="dxa"/>
          </w:tcPr>
          <w:p w14:paraId="5C80D455" w14:textId="3AD07415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79CA7E19" w14:textId="3372F72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GAGCCTACRCGGACATGAGAGA</w:t>
            </w:r>
          </w:p>
        </w:tc>
        <w:tc>
          <w:tcPr>
            <w:tcW w:w="4536" w:type="dxa"/>
            <w:noWrap/>
            <w:vAlign w:val="center"/>
          </w:tcPr>
          <w:p w14:paraId="685471BA" w14:textId="3B45A47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CCGGGCATGGAAGTAC</w:t>
            </w:r>
          </w:p>
        </w:tc>
      </w:tr>
      <w:tr w:rsidR="00B024E6" w:rsidRPr="00A16DD0" w14:paraId="631A6DBE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174AE279" w14:textId="6D6EC5C1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PPARα</w:t>
            </w:r>
          </w:p>
        </w:tc>
        <w:tc>
          <w:tcPr>
            <w:tcW w:w="2903" w:type="dxa"/>
          </w:tcPr>
          <w:p w14:paraId="2AEF04AC" w14:textId="6A0227F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2EDEECE3" w14:textId="555EA50F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GACCTGGAAAGCCCGTTAT</w:t>
            </w:r>
          </w:p>
        </w:tc>
        <w:tc>
          <w:tcPr>
            <w:tcW w:w="4536" w:type="dxa"/>
            <w:noWrap/>
            <w:vAlign w:val="center"/>
            <w:hideMark/>
          </w:tcPr>
          <w:p w14:paraId="39328B65" w14:textId="6004C6C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GATCCATCTGATCCCGGAC</w:t>
            </w:r>
          </w:p>
        </w:tc>
      </w:tr>
      <w:tr w:rsidR="00B024E6" w:rsidRPr="00A16DD0" w14:paraId="620C14D5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07F0F9E1" w14:textId="5E4D787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2903" w:type="dxa"/>
          </w:tcPr>
          <w:p w14:paraId="56B13D2D" w14:textId="6FC3FC81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42AED6C6" w14:textId="2E92F441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CCTGATCCCCAAC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GG TA</w:t>
            </w:r>
          </w:p>
        </w:tc>
        <w:tc>
          <w:tcPr>
            <w:tcW w:w="4536" w:type="dxa"/>
            <w:noWrap/>
            <w:vAlign w:val="center"/>
          </w:tcPr>
          <w:p w14:paraId="48723FF2" w14:textId="21C013B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AGGAAGACGGGCTTTT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B024E6" w:rsidRPr="00A16DD0" w14:paraId="01700A29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04881B21" w14:textId="1E78703C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903" w:type="dxa"/>
          </w:tcPr>
          <w:p w14:paraId="47C06270" w14:textId="4CBACF88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74857C1B" w14:textId="6884BFD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GGATAAGCTGCAGTCAC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G</w:t>
            </w:r>
          </w:p>
        </w:tc>
        <w:tc>
          <w:tcPr>
            <w:tcW w:w="4536" w:type="dxa"/>
            <w:noWrap/>
            <w:vAlign w:val="center"/>
            <w:hideMark/>
          </w:tcPr>
          <w:p w14:paraId="3FF6FDB6" w14:textId="5D823104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TTATCCGAATGGCCCTC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G</w:t>
            </w:r>
          </w:p>
        </w:tc>
      </w:tr>
      <w:tr w:rsidR="00B024E6" w:rsidRPr="00A16DD0" w14:paraId="5D4B73D5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42426E9B" w14:textId="1AC02239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2903" w:type="dxa"/>
          </w:tcPr>
          <w:p w14:paraId="56E4DDE3" w14:textId="35B87930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099A147E" w14:textId="3A8D398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TCTCTGTGAGGCTGCA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TT</w:t>
            </w:r>
          </w:p>
        </w:tc>
        <w:tc>
          <w:tcPr>
            <w:tcW w:w="4536" w:type="dxa"/>
            <w:noWrap/>
            <w:vAlign w:val="center"/>
          </w:tcPr>
          <w:p w14:paraId="7710DF17" w14:textId="01ADFF5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TTATGCACTGGCATCGAAGT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B024E6" w:rsidRPr="00A16DD0" w14:paraId="40649A96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63B594C4" w14:textId="5DCB8186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2903" w:type="dxa"/>
          </w:tcPr>
          <w:p w14:paraId="05915A21" w14:textId="010DE5AE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481917B7" w14:textId="2521323F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GACTCAGTGCCGAGATC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4536" w:type="dxa"/>
            <w:noWrap/>
            <w:vAlign w:val="center"/>
            <w:hideMark/>
          </w:tcPr>
          <w:p w14:paraId="05AFB2A2" w14:textId="1A39D061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TGCCCAGATTCAA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G</w:t>
            </w:r>
          </w:p>
        </w:tc>
      </w:tr>
      <w:tr w:rsidR="00B024E6" w:rsidRPr="00A16DD0" w14:paraId="6771C540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6E8B4CFF" w14:textId="1FACA335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2903" w:type="dxa"/>
          </w:tcPr>
          <w:p w14:paraId="6557ADBA" w14:textId="0D310361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7115D10A" w14:textId="343B6327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val="es-AR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val="es-ES_tradnl"/>
              </w:rPr>
              <w:t>ACAGAAGAGTCACCAGCAGCA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val="es-ES_tradnl"/>
              </w:rPr>
              <w:t>A</w:t>
            </w:r>
          </w:p>
        </w:tc>
        <w:tc>
          <w:tcPr>
            <w:tcW w:w="4536" w:type="dxa"/>
            <w:noWrap/>
            <w:vAlign w:val="center"/>
          </w:tcPr>
          <w:p w14:paraId="6D0156F4" w14:textId="047B0FC2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CCGCGATGGTCTT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</w:t>
            </w:r>
          </w:p>
        </w:tc>
      </w:tr>
      <w:tr w:rsidR="00B024E6" w:rsidRPr="00A16DD0" w14:paraId="1857B617" w14:textId="77777777" w:rsidTr="00B024E6">
        <w:trPr>
          <w:trHeight w:val="300"/>
        </w:trPr>
        <w:tc>
          <w:tcPr>
            <w:tcW w:w="1380" w:type="dxa"/>
            <w:noWrap/>
            <w:vAlign w:val="center"/>
            <w:hideMark/>
          </w:tcPr>
          <w:p w14:paraId="12A916C6" w14:textId="00832DA9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2903" w:type="dxa"/>
          </w:tcPr>
          <w:p w14:paraId="6540C88E" w14:textId="2C5B5870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  <w:hideMark/>
          </w:tcPr>
          <w:p w14:paraId="7BDB5A54" w14:textId="6FB09B40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CC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GT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AATCCGAGGTCCTT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GA</w:t>
            </w:r>
          </w:p>
        </w:tc>
        <w:tc>
          <w:tcPr>
            <w:tcW w:w="4536" w:type="dxa"/>
            <w:noWrap/>
            <w:vAlign w:val="center"/>
            <w:hideMark/>
          </w:tcPr>
          <w:p w14:paraId="292555C2" w14:textId="25609369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AACATGTGGGCAAGATTGAC</w:t>
            </w: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B024E6" w:rsidRPr="00A16DD0" w14:paraId="376D4FFC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660465BC" w14:textId="338F623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2903" w:type="dxa"/>
          </w:tcPr>
          <w:p w14:paraId="14BA1795" w14:textId="475C8882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5141" w:type="dxa"/>
            <w:noWrap/>
            <w:vAlign w:val="center"/>
          </w:tcPr>
          <w:p w14:paraId="51BFDB07" w14:textId="015AD56B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AAAGAGTCACTGCCAACA</w:t>
            </w:r>
          </w:p>
        </w:tc>
        <w:tc>
          <w:tcPr>
            <w:tcW w:w="4536" w:type="dxa"/>
            <w:noWrap/>
            <w:vAlign w:val="center"/>
          </w:tcPr>
          <w:p w14:paraId="48426D70" w14:textId="16BDCF3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CTCCATGGCATTCTGAACC</w:t>
            </w:r>
          </w:p>
        </w:tc>
      </w:tr>
      <w:tr w:rsidR="00B024E6" w:rsidRPr="00A16DD0" w14:paraId="0A4635A6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4DC7805F" w14:textId="3962A034" w:rsidR="00B024E6" w:rsidRPr="00A16DD0" w:rsidRDefault="00DD6AFF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β</w:t>
            </w:r>
            <w:r w:rsidR="00B024E6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2903" w:type="dxa"/>
          </w:tcPr>
          <w:p w14:paraId="79948869" w14:textId="2D2D3A4F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5141" w:type="dxa"/>
            <w:noWrap/>
            <w:vAlign w:val="center"/>
          </w:tcPr>
          <w:p w14:paraId="5242246C" w14:textId="2B078873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GCTGTATTCCC</w:t>
            </w:r>
            <w:r w:rsidRPr="00B024E6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TCCATCG</w:t>
            </w:r>
          </w:p>
        </w:tc>
        <w:tc>
          <w:tcPr>
            <w:tcW w:w="4536" w:type="dxa"/>
            <w:noWrap/>
            <w:vAlign w:val="center"/>
          </w:tcPr>
          <w:p w14:paraId="4E7C1BE0" w14:textId="5BA8844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AGTTGGTAACAATGCCATG</w:t>
            </w:r>
            <w:r w:rsidRPr="00B024E6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B024E6" w:rsidRPr="00A16DD0" w14:paraId="4DBBF55E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1872DB82" w14:textId="204BF06E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Occludin</w:t>
            </w:r>
            <w:proofErr w:type="spellEnd"/>
          </w:p>
        </w:tc>
        <w:tc>
          <w:tcPr>
            <w:tcW w:w="2903" w:type="dxa"/>
          </w:tcPr>
          <w:p w14:paraId="095BB9BC" w14:textId="68E30815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5141" w:type="dxa"/>
            <w:noWrap/>
            <w:vAlign w:val="center"/>
          </w:tcPr>
          <w:p w14:paraId="1EF11AEB" w14:textId="7697994A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B024E6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TGAAAGTCCACCTCCTTACAGA</w:t>
            </w:r>
          </w:p>
        </w:tc>
        <w:tc>
          <w:tcPr>
            <w:tcW w:w="4536" w:type="dxa"/>
            <w:noWrap/>
            <w:vAlign w:val="center"/>
          </w:tcPr>
          <w:p w14:paraId="22A27700" w14:textId="39134922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B024E6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CCGGATAAAAAGAGTACGCTGG</w:t>
            </w:r>
          </w:p>
        </w:tc>
      </w:tr>
      <w:tr w:rsidR="00B024E6" w:rsidRPr="00A16DD0" w14:paraId="13C37680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505C144A" w14:textId="6023ECCF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ZO-1</w:t>
            </w:r>
          </w:p>
        </w:tc>
        <w:tc>
          <w:tcPr>
            <w:tcW w:w="2903" w:type="dxa"/>
          </w:tcPr>
          <w:p w14:paraId="77834AAC" w14:textId="68BA08CF" w:rsidR="00B024E6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5141" w:type="dxa"/>
            <w:noWrap/>
            <w:vAlign w:val="center"/>
          </w:tcPr>
          <w:p w14:paraId="02D4A8FE" w14:textId="742537B8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B024E6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CGCTAAGAGCACAGCAA</w:t>
            </w:r>
          </w:p>
        </w:tc>
        <w:tc>
          <w:tcPr>
            <w:tcW w:w="4536" w:type="dxa"/>
            <w:noWrap/>
            <w:vAlign w:val="center"/>
          </w:tcPr>
          <w:p w14:paraId="3363B92B" w14:textId="3DA496A9" w:rsidR="00B024E6" w:rsidRPr="00A16DD0" w:rsidRDefault="00B024E6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B024E6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GCCCTCCTTTTAACACATCAGA</w:t>
            </w:r>
          </w:p>
        </w:tc>
      </w:tr>
      <w:tr w:rsidR="00CA2F83" w:rsidRPr="00A16DD0" w14:paraId="336225D7" w14:textId="77777777" w:rsidTr="00B024E6">
        <w:trPr>
          <w:trHeight w:val="300"/>
        </w:trPr>
        <w:tc>
          <w:tcPr>
            <w:tcW w:w="1380" w:type="dxa"/>
            <w:noWrap/>
            <w:vAlign w:val="center"/>
          </w:tcPr>
          <w:p w14:paraId="22ED2A62" w14:textId="30EB2B8B" w:rsidR="00CA2F83" w:rsidRDefault="00CA2F83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lastRenderedPageBreak/>
              <w:t>Claudin-1</w:t>
            </w:r>
          </w:p>
        </w:tc>
        <w:tc>
          <w:tcPr>
            <w:tcW w:w="2903" w:type="dxa"/>
          </w:tcPr>
          <w:p w14:paraId="7F7FC30C" w14:textId="1D249AD6" w:rsidR="00CA2F83" w:rsidRDefault="00CA2F83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5141" w:type="dxa"/>
            <w:noWrap/>
            <w:vAlign w:val="center"/>
          </w:tcPr>
          <w:p w14:paraId="636A8E35" w14:textId="10E46BC3" w:rsidR="00CA2F83" w:rsidRPr="00B024E6" w:rsidRDefault="00CA2F83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val="es-AR"/>
              </w:rPr>
            </w:pPr>
            <w:r w:rsidRPr="00CA2F83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GACCTGGATTTGCATCTTGGTG</w:t>
            </w:r>
          </w:p>
        </w:tc>
        <w:tc>
          <w:tcPr>
            <w:tcW w:w="4536" w:type="dxa"/>
            <w:noWrap/>
            <w:vAlign w:val="center"/>
          </w:tcPr>
          <w:p w14:paraId="09DE61FF" w14:textId="6841374E" w:rsidR="00CA2F83" w:rsidRPr="00B024E6" w:rsidRDefault="00CA2F83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CA2F83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TGCAACATAGGCAGGACAAGAGTTA</w:t>
            </w:r>
          </w:p>
        </w:tc>
      </w:tr>
      <w:tr w:rsidR="00D440B3" w:rsidRPr="00A16DD0" w14:paraId="1DD986BB" w14:textId="77777777" w:rsidTr="00B024E6">
        <w:trPr>
          <w:trHeight w:val="300"/>
        </w:trPr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</w:tcPr>
          <w:p w14:paraId="75C304E1" w14:textId="0B7CC51E" w:rsidR="00D440B3" w:rsidRDefault="00D440B3" w:rsidP="00A16DD0">
            <w:pPr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</w:pPr>
            <w:r w:rsidRPr="00A16DD0"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eastAsia="MS PGothic" w:hAnsi="Times New Roman" w:cs="Times New Roman"/>
                <w:i/>
                <w:color w:val="000000"/>
                <w:sz w:val="22"/>
                <w:szCs w:val="22"/>
              </w:rPr>
              <w:t>-catenin</w:t>
            </w:r>
          </w:p>
        </w:tc>
        <w:tc>
          <w:tcPr>
            <w:tcW w:w="2903" w:type="dxa"/>
            <w:tcBorders>
              <w:bottom w:val="single" w:sz="4" w:space="0" w:color="auto"/>
            </w:tcBorders>
          </w:tcPr>
          <w:p w14:paraId="559F1F34" w14:textId="2D96DC45" w:rsidR="00D440B3" w:rsidRDefault="00D440B3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5141" w:type="dxa"/>
            <w:tcBorders>
              <w:bottom w:val="single" w:sz="4" w:space="0" w:color="auto"/>
            </w:tcBorders>
            <w:noWrap/>
            <w:vAlign w:val="center"/>
          </w:tcPr>
          <w:p w14:paraId="547CE448" w14:textId="40220520" w:rsidR="00D440B3" w:rsidRPr="00CA2F83" w:rsidRDefault="00D440B3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D440B3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TGACTCGAGCTCAGAGGGT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</w:tcPr>
          <w:p w14:paraId="564E888E" w14:textId="7A0058F4" w:rsidR="00D440B3" w:rsidRPr="00CA2F83" w:rsidRDefault="00D440B3" w:rsidP="00A16DD0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</w:pPr>
            <w:r w:rsidRPr="00D440B3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ATTGCACGTGTGGCAAGTTC</w:t>
            </w:r>
          </w:p>
        </w:tc>
      </w:tr>
    </w:tbl>
    <w:p w14:paraId="2E0559E4" w14:textId="055E5DC8" w:rsidR="004E5516" w:rsidRPr="00A16DD0" w:rsidRDefault="004E5516" w:rsidP="00B024E6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4E5516" w:rsidRPr="00A16DD0" w:rsidSect="00C1201C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F8F46" w14:textId="77777777" w:rsidR="00A97DBB" w:rsidRDefault="00A97DBB" w:rsidP="00D40302">
      <w:r>
        <w:separator/>
      </w:r>
    </w:p>
  </w:endnote>
  <w:endnote w:type="continuationSeparator" w:id="0">
    <w:p w14:paraId="0718BADA" w14:textId="77777777" w:rsidR="00A97DBB" w:rsidRDefault="00A97DBB" w:rsidP="00D40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70A19" w14:textId="77777777" w:rsidR="000A6A45" w:rsidRDefault="000A6A45" w:rsidP="00D4030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B4DB35E" w14:textId="77777777" w:rsidR="000A6A45" w:rsidRDefault="000A6A45" w:rsidP="00D4030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D6E06" w14:textId="0DDAD46C" w:rsidR="000A6A45" w:rsidRDefault="000A6A45" w:rsidP="00D4030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1201C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D717C61" w14:textId="77777777" w:rsidR="000A6A45" w:rsidRDefault="000A6A45" w:rsidP="00D4030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028FB" w14:textId="77777777" w:rsidR="00A97DBB" w:rsidRDefault="00A97DBB" w:rsidP="00D40302">
      <w:r>
        <w:separator/>
      </w:r>
    </w:p>
  </w:footnote>
  <w:footnote w:type="continuationSeparator" w:id="0">
    <w:p w14:paraId="201340FD" w14:textId="77777777" w:rsidR="00A97DBB" w:rsidRDefault="00A97DBB" w:rsidP="00D403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470990"/>
    <w:multiLevelType w:val="hybridMultilevel"/>
    <w:tmpl w:val="AFBAE34C"/>
    <w:lvl w:ilvl="0" w:tplc="4E3E046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A9F367F"/>
    <w:multiLevelType w:val="hybridMultilevel"/>
    <w:tmpl w:val="ADC261A4"/>
    <w:lvl w:ilvl="0" w:tplc="3DE4C9E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AAECA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D235E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F80CC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66D8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72023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2EF94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B2848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241F4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FD500A"/>
    <w:multiLevelType w:val="hybridMultilevel"/>
    <w:tmpl w:val="3544046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2D464B"/>
    <w:multiLevelType w:val="hybridMultilevel"/>
    <w:tmpl w:val="56EAD574"/>
    <w:lvl w:ilvl="0" w:tplc="F78444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9834FC"/>
    <w:multiLevelType w:val="multilevel"/>
    <w:tmpl w:val="EF702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1DD0DBB"/>
    <w:multiLevelType w:val="hybridMultilevel"/>
    <w:tmpl w:val="7BA6EEA4"/>
    <w:lvl w:ilvl="0" w:tplc="1766F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4A6BCD"/>
    <w:multiLevelType w:val="hybridMultilevel"/>
    <w:tmpl w:val="A8286F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96C0556"/>
    <w:multiLevelType w:val="multilevel"/>
    <w:tmpl w:val="ED487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A14251D"/>
    <w:multiLevelType w:val="hybridMultilevel"/>
    <w:tmpl w:val="32F8A48A"/>
    <w:lvl w:ilvl="0" w:tplc="B17A04D8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AA96C52"/>
    <w:multiLevelType w:val="hybridMultilevel"/>
    <w:tmpl w:val="ACB2D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4B421C"/>
    <w:multiLevelType w:val="hybridMultilevel"/>
    <w:tmpl w:val="874CE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241319"/>
    <w:multiLevelType w:val="hybridMultilevel"/>
    <w:tmpl w:val="B922D1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A6F687E"/>
    <w:multiLevelType w:val="multilevel"/>
    <w:tmpl w:val="FCEC6C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4C16D6A"/>
    <w:multiLevelType w:val="multilevel"/>
    <w:tmpl w:val="2DB4C172"/>
    <w:lvl w:ilvl="0">
      <w:start w:val="1"/>
      <w:numFmt w:val="decimal"/>
      <w:lvlText w:val="%1."/>
      <w:lvlJc w:val="left"/>
      <w:pPr>
        <w:ind w:left="420" w:hanging="420"/>
      </w:pPr>
      <w:rPr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CFA4A6E"/>
    <w:multiLevelType w:val="hybridMultilevel"/>
    <w:tmpl w:val="693693B2"/>
    <w:lvl w:ilvl="0" w:tplc="9384DA3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6AE54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14D97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FA0CD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F627E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6E82D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50EFD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E6850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C200B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F967BEA"/>
    <w:multiLevelType w:val="hybridMultilevel"/>
    <w:tmpl w:val="0526F404"/>
    <w:lvl w:ilvl="0" w:tplc="D2AE0D7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C02EA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FC66F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B6561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DA104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B2AF1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44C8A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026F7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7A680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17D6AE5"/>
    <w:multiLevelType w:val="hybridMultilevel"/>
    <w:tmpl w:val="40F44E16"/>
    <w:lvl w:ilvl="0" w:tplc="180E24B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B6C37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F29B6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D42F3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504E2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C405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6A4A0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E4C0F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CA67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4D24CBB"/>
    <w:multiLevelType w:val="hybridMultilevel"/>
    <w:tmpl w:val="D416E8EE"/>
    <w:lvl w:ilvl="0" w:tplc="5346FCC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86D2437"/>
    <w:multiLevelType w:val="multilevel"/>
    <w:tmpl w:val="17241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7EE66A3"/>
    <w:multiLevelType w:val="hybridMultilevel"/>
    <w:tmpl w:val="9C8059B4"/>
    <w:lvl w:ilvl="0" w:tplc="C7E2A8B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3007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2E897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8250E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FA97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E773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4CA13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34899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9CAE2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8612EF7"/>
    <w:multiLevelType w:val="multilevel"/>
    <w:tmpl w:val="E20A3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A6F6D9A"/>
    <w:multiLevelType w:val="hybridMultilevel"/>
    <w:tmpl w:val="D7CE81EE"/>
    <w:lvl w:ilvl="0" w:tplc="E75E9EF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82A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80788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05B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E819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00C8D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621AF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6C485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BE029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B99261C"/>
    <w:multiLevelType w:val="hybridMultilevel"/>
    <w:tmpl w:val="7BA6EEA4"/>
    <w:lvl w:ilvl="0" w:tplc="1766F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CC6356C"/>
    <w:multiLevelType w:val="hybridMultilevel"/>
    <w:tmpl w:val="3A38F560"/>
    <w:lvl w:ilvl="0" w:tplc="D99EFFA6">
      <w:start w:val="1"/>
      <w:numFmt w:val="upperLetter"/>
      <w:lvlText w:val="%1."/>
      <w:lvlJc w:val="left"/>
      <w:pPr>
        <w:ind w:left="48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5">
    <w:nsid w:val="736F357C"/>
    <w:multiLevelType w:val="hybridMultilevel"/>
    <w:tmpl w:val="FC329648"/>
    <w:lvl w:ilvl="0" w:tplc="EF68F3F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sz w:val="24"/>
        <w:szCs w:val="24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6">
    <w:nsid w:val="744673F4"/>
    <w:multiLevelType w:val="hybridMultilevel"/>
    <w:tmpl w:val="43DCA20C"/>
    <w:lvl w:ilvl="0" w:tplc="15E8E7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B2561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EA1BB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6679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1CAAB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705F3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CC715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32A8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32FAB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9C543F1"/>
    <w:multiLevelType w:val="hybridMultilevel"/>
    <w:tmpl w:val="7BA848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ACC4A21"/>
    <w:multiLevelType w:val="multilevel"/>
    <w:tmpl w:val="270EA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C727D23"/>
    <w:multiLevelType w:val="multilevel"/>
    <w:tmpl w:val="2DB4C172"/>
    <w:lvl w:ilvl="0">
      <w:start w:val="1"/>
      <w:numFmt w:val="decimal"/>
      <w:lvlText w:val="%1."/>
      <w:lvlJc w:val="left"/>
      <w:pPr>
        <w:ind w:left="420" w:hanging="420"/>
      </w:pPr>
      <w:rPr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>
    <w:nsid w:val="7F867F54"/>
    <w:multiLevelType w:val="multilevel"/>
    <w:tmpl w:val="1750C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0"/>
  </w:num>
  <w:num w:numId="3">
    <w:abstractNumId w:val="11"/>
  </w:num>
  <w:num w:numId="4">
    <w:abstractNumId w:val="3"/>
  </w:num>
  <w:num w:numId="5">
    <w:abstractNumId w:val="22"/>
  </w:num>
  <w:num w:numId="6">
    <w:abstractNumId w:val="16"/>
  </w:num>
  <w:num w:numId="7">
    <w:abstractNumId w:val="15"/>
  </w:num>
  <w:num w:numId="8">
    <w:abstractNumId w:val="26"/>
  </w:num>
  <w:num w:numId="9">
    <w:abstractNumId w:val="2"/>
  </w:num>
  <w:num w:numId="10">
    <w:abstractNumId w:val="23"/>
  </w:num>
  <w:num w:numId="11">
    <w:abstractNumId w:val="24"/>
  </w:num>
  <w:num w:numId="12">
    <w:abstractNumId w:val="18"/>
  </w:num>
  <w:num w:numId="13">
    <w:abstractNumId w:val="14"/>
  </w:num>
  <w:num w:numId="14">
    <w:abstractNumId w:val="27"/>
  </w:num>
  <w:num w:numId="15">
    <w:abstractNumId w:val="12"/>
  </w:num>
  <w:num w:numId="16">
    <w:abstractNumId w:val="20"/>
  </w:num>
  <w:num w:numId="17">
    <w:abstractNumId w:val="19"/>
  </w:num>
  <w:num w:numId="18">
    <w:abstractNumId w:val="13"/>
  </w:num>
  <w:num w:numId="19">
    <w:abstractNumId w:val="30"/>
  </w:num>
  <w:num w:numId="20">
    <w:abstractNumId w:val="6"/>
  </w:num>
  <w:num w:numId="21">
    <w:abstractNumId w:val="1"/>
  </w:num>
  <w:num w:numId="22">
    <w:abstractNumId w:val="17"/>
  </w:num>
  <w:num w:numId="23">
    <w:abstractNumId w:val="8"/>
  </w:num>
  <w:num w:numId="24">
    <w:abstractNumId w:val="21"/>
  </w:num>
  <w:num w:numId="25">
    <w:abstractNumId w:val="28"/>
  </w:num>
  <w:num w:numId="26">
    <w:abstractNumId w:val="5"/>
  </w:num>
  <w:num w:numId="27">
    <w:abstractNumId w:val="7"/>
  </w:num>
  <w:num w:numId="28">
    <w:abstractNumId w:val="9"/>
  </w:num>
  <w:num w:numId="29">
    <w:abstractNumId w:val="25"/>
  </w:num>
  <w:num w:numId="30">
    <w:abstractNumId w:val="4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426"/>
    <w:rsid w:val="00000A61"/>
    <w:rsid w:val="00001596"/>
    <w:rsid w:val="000019C3"/>
    <w:rsid w:val="00001BE3"/>
    <w:rsid w:val="0000349E"/>
    <w:rsid w:val="000102CA"/>
    <w:rsid w:val="00012848"/>
    <w:rsid w:val="000128C5"/>
    <w:rsid w:val="000137D6"/>
    <w:rsid w:val="000158AD"/>
    <w:rsid w:val="00020864"/>
    <w:rsid w:val="00022591"/>
    <w:rsid w:val="00023598"/>
    <w:rsid w:val="00023F1E"/>
    <w:rsid w:val="000246B9"/>
    <w:rsid w:val="00026638"/>
    <w:rsid w:val="000272FF"/>
    <w:rsid w:val="000303C0"/>
    <w:rsid w:val="00031223"/>
    <w:rsid w:val="0003166B"/>
    <w:rsid w:val="00031E44"/>
    <w:rsid w:val="000331CC"/>
    <w:rsid w:val="0003365D"/>
    <w:rsid w:val="0003366A"/>
    <w:rsid w:val="00033EE9"/>
    <w:rsid w:val="000345FB"/>
    <w:rsid w:val="000346E1"/>
    <w:rsid w:val="00034E07"/>
    <w:rsid w:val="00035113"/>
    <w:rsid w:val="0003578B"/>
    <w:rsid w:val="00035C44"/>
    <w:rsid w:val="00037CF7"/>
    <w:rsid w:val="0004104A"/>
    <w:rsid w:val="0004216D"/>
    <w:rsid w:val="0004221E"/>
    <w:rsid w:val="00044E92"/>
    <w:rsid w:val="00050F9A"/>
    <w:rsid w:val="000512A7"/>
    <w:rsid w:val="0005192D"/>
    <w:rsid w:val="00052A91"/>
    <w:rsid w:val="00053015"/>
    <w:rsid w:val="00054CA8"/>
    <w:rsid w:val="00055EAE"/>
    <w:rsid w:val="00056050"/>
    <w:rsid w:val="00056CD4"/>
    <w:rsid w:val="00056CF1"/>
    <w:rsid w:val="00057585"/>
    <w:rsid w:val="00060E85"/>
    <w:rsid w:val="000624E1"/>
    <w:rsid w:val="00063167"/>
    <w:rsid w:val="000636B1"/>
    <w:rsid w:val="00066A1B"/>
    <w:rsid w:val="000673B8"/>
    <w:rsid w:val="000678E9"/>
    <w:rsid w:val="00070389"/>
    <w:rsid w:val="00071293"/>
    <w:rsid w:val="0007193C"/>
    <w:rsid w:val="0007213A"/>
    <w:rsid w:val="00076463"/>
    <w:rsid w:val="0007777C"/>
    <w:rsid w:val="00077F25"/>
    <w:rsid w:val="00080535"/>
    <w:rsid w:val="00081EEF"/>
    <w:rsid w:val="00082EF4"/>
    <w:rsid w:val="0008392D"/>
    <w:rsid w:val="000844A2"/>
    <w:rsid w:val="00090447"/>
    <w:rsid w:val="000909BC"/>
    <w:rsid w:val="00091083"/>
    <w:rsid w:val="00091F26"/>
    <w:rsid w:val="000924FB"/>
    <w:rsid w:val="000927FD"/>
    <w:rsid w:val="00093413"/>
    <w:rsid w:val="000939DE"/>
    <w:rsid w:val="00093C3A"/>
    <w:rsid w:val="000941D2"/>
    <w:rsid w:val="00094C20"/>
    <w:rsid w:val="00096DAC"/>
    <w:rsid w:val="000A2B5E"/>
    <w:rsid w:val="000A2E80"/>
    <w:rsid w:val="000A4DA0"/>
    <w:rsid w:val="000A597E"/>
    <w:rsid w:val="000A603F"/>
    <w:rsid w:val="000A6A45"/>
    <w:rsid w:val="000B04A5"/>
    <w:rsid w:val="000B206D"/>
    <w:rsid w:val="000B2600"/>
    <w:rsid w:val="000B521D"/>
    <w:rsid w:val="000B5C1B"/>
    <w:rsid w:val="000B5F5A"/>
    <w:rsid w:val="000B6070"/>
    <w:rsid w:val="000B7262"/>
    <w:rsid w:val="000C05B6"/>
    <w:rsid w:val="000C0B8C"/>
    <w:rsid w:val="000C0F80"/>
    <w:rsid w:val="000C2122"/>
    <w:rsid w:val="000C2E21"/>
    <w:rsid w:val="000C33A9"/>
    <w:rsid w:val="000C4F97"/>
    <w:rsid w:val="000C6F0D"/>
    <w:rsid w:val="000D056B"/>
    <w:rsid w:val="000D0DEE"/>
    <w:rsid w:val="000D1A42"/>
    <w:rsid w:val="000D33C0"/>
    <w:rsid w:val="000D3D39"/>
    <w:rsid w:val="000D418D"/>
    <w:rsid w:val="000D6498"/>
    <w:rsid w:val="000D6616"/>
    <w:rsid w:val="000D6E54"/>
    <w:rsid w:val="000D7CEB"/>
    <w:rsid w:val="000E0249"/>
    <w:rsid w:val="000E0C57"/>
    <w:rsid w:val="000E0CF4"/>
    <w:rsid w:val="000E1625"/>
    <w:rsid w:val="000E2AF6"/>
    <w:rsid w:val="000E5144"/>
    <w:rsid w:val="000E6D15"/>
    <w:rsid w:val="000F0FAA"/>
    <w:rsid w:val="000F32D9"/>
    <w:rsid w:val="000F335F"/>
    <w:rsid w:val="000F359F"/>
    <w:rsid w:val="000F3E88"/>
    <w:rsid w:val="000F4782"/>
    <w:rsid w:val="000F5057"/>
    <w:rsid w:val="000F64D1"/>
    <w:rsid w:val="000F748F"/>
    <w:rsid w:val="00100270"/>
    <w:rsid w:val="001021BB"/>
    <w:rsid w:val="00103EDD"/>
    <w:rsid w:val="00105AB8"/>
    <w:rsid w:val="00111337"/>
    <w:rsid w:val="00111367"/>
    <w:rsid w:val="0011172D"/>
    <w:rsid w:val="001117CF"/>
    <w:rsid w:val="0011183F"/>
    <w:rsid w:val="00111BAE"/>
    <w:rsid w:val="00114040"/>
    <w:rsid w:val="001140E2"/>
    <w:rsid w:val="00114943"/>
    <w:rsid w:val="00115A64"/>
    <w:rsid w:val="00116289"/>
    <w:rsid w:val="00117ECE"/>
    <w:rsid w:val="00120337"/>
    <w:rsid w:val="0012071B"/>
    <w:rsid w:val="00120DBF"/>
    <w:rsid w:val="00121C34"/>
    <w:rsid w:val="00121E45"/>
    <w:rsid w:val="0012297E"/>
    <w:rsid w:val="001248D4"/>
    <w:rsid w:val="001301DE"/>
    <w:rsid w:val="00130A7B"/>
    <w:rsid w:val="001321DD"/>
    <w:rsid w:val="00133C11"/>
    <w:rsid w:val="00134D13"/>
    <w:rsid w:val="00135B2C"/>
    <w:rsid w:val="00137882"/>
    <w:rsid w:val="001424BE"/>
    <w:rsid w:val="00142A46"/>
    <w:rsid w:val="0014340E"/>
    <w:rsid w:val="0014506C"/>
    <w:rsid w:val="001463D4"/>
    <w:rsid w:val="001532B3"/>
    <w:rsid w:val="00154779"/>
    <w:rsid w:val="0015690A"/>
    <w:rsid w:val="00156B71"/>
    <w:rsid w:val="00157015"/>
    <w:rsid w:val="00157DD3"/>
    <w:rsid w:val="001629AB"/>
    <w:rsid w:val="00163C7C"/>
    <w:rsid w:val="00164FF9"/>
    <w:rsid w:val="0016558C"/>
    <w:rsid w:val="001670D9"/>
    <w:rsid w:val="0016711E"/>
    <w:rsid w:val="00170EC6"/>
    <w:rsid w:val="0017186B"/>
    <w:rsid w:val="00171E43"/>
    <w:rsid w:val="00171FFC"/>
    <w:rsid w:val="00172776"/>
    <w:rsid w:val="00172AAD"/>
    <w:rsid w:val="00173BF6"/>
    <w:rsid w:val="0017572D"/>
    <w:rsid w:val="001759CB"/>
    <w:rsid w:val="0017683C"/>
    <w:rsid w:val="00177B54"/>
    <w:rsid w:val="00177C45"/>
    <w:rsid w:val="001806AA"/>
    <w:rsid w:val="0018113C"/>
    <w:rsid w:val="00182C7B"/>
    <w:rsid w:val="0018398F"/>
    <w:rsid w:val="0018592F"/>
    <w:rsid w:val="0018598D"/>
    <w:rsid w:val="00185E71"/>
    <w:rsid w:val="00187C7D"/>
    <w:rsid w:val="00193673"/>
    <w:rsid w:val="00194173"/>
    <w:rsid w:val="00195E26"/>
    <w:rsid w:val="001968AA"/>
    <w:rsid w:val="001971FB"/>
    <w:rsid w:val="00197235"/>
    <w:rsid w:val="001A0AA2"/>
    <w:rsid w:val="001A1999"/>
    <w:rsid w:val="001A2E6A"/>
    <w:rsid w:val="001A2EEE"/>
    <w:rsid w:val="001A350D"/>
    <w:rsid w:val="001A515D"/>
    <w:rsid w:val="001A5FD9"/>
    <w:rsid w:val="001A61D9"/>
    <w:rsid w:val="001A63DE"/>
    <w:rsid w:val="001B003B"/>
    <w:rsid w:val="001B3BAE"/>
    <w:rsid w:val="001B3C94"/>
    <w:rsid w:val="001B6345"/>
    <w:rsid w:val="001B7E35"/>
    <w:rsid w:val="001C0B49"/>
    <w:rsid w:val="001C14F5"/>
    <w:rsid w:val="001C28BC"/>
    <w:rsid w:val="001C419E"/>
    <w:rsid w:val="001C541A"/>
    <w:rsid w:val="001C67D0"/>
    <w:rsid w:val="001C7254"/>
    <w:rsid w:val="001C7A5F"/>
    <w:rsid w:val="001C7D17"/>
    <w:rsid w:val="001D2326"/>
    <w:rsid w:val="001D2439"/>
    <w:rsid w:val="001D2F68"/>
    <w:rsid w:val="001D44AC"/>
    <w:rsid w:val="001D4B70"/>
    <w:rsid w:val="001D621B"/>
    <w:rsid w:val="001E0A2E"/>
    <w:rsid w:val="001E1751"/>
    <w:rsid w:val="001E1966"/>
    <w:rsid w:val="001E1EBA"/>
    <w:rsid w:val="001E227C"/>
    <w:rsid w:val="001E386A"/>
    <w:rsid w:val="001E3A5B"/>
    <w:rsid w:val="001E511D"/>
    <w:rsid w:val="001E5C9B"/>
    <w:rsid w:val="001E60C2"/>
    <w:rsid w:val="001E62AD"/>
    <w:rsid w:val="001E65A0"/>
    <w:rsid w:val="001F0F5C"/>
    <w:rsid w:val="001F1A28"/>
    <w:rsid w:val="001F2185"/>
    <w:rsid w:val="001F2F19"/>
    <w:rsid w:val="001F4C0E"/>
    <w:rsid w:val="001F50ED"/>
    <w:rsid w:val="001F65A1"/>
    <w:rsid w:val="001F7EEE"/>
    <w:rsid w:val="00201B5D"/>
    <w:rsid w:val="00202AB6"/>
    <w:rsid w:val="00203FE1"/>
    <w:rsid w:val="002045D2"/>
    <w:rsid w:val="00204F3B"/>
    <w:rsid w:val="00205CF0"/>
    <w:rsid w:val="00205EE9"/>
    <w:rsid w:val="00211A65"/>
    <w:rsid w:val="00211F3A"/>
    <w:rsid w:val="00211F4C"/>
    <w:rsid w:val="00212BC7"/>
    <w:rsid w:val="002148BC"/>
    <w:rsid w:val="00217E0E"/>
    <w:rsid w:val="00220083"/>
    <w:rsid w:val="002202C2"/>
    <w:rsid w:val="00220E3C"/>
    <w:rsid w:val="00223976"/>
    <w:rsid w:val="00223B29"/>
    <w:rsid w:val="002254F3"/>
    <w:rsid w:val="00225C43"/>
    <w:rsid w:val="002261B1"/>
    <w:rsid w:val="002269E7"/>
    <w:rsid w:val="002279FA"/>
    <w:rsid w:val="00230890"/>
    <w:rsid w:val="00233426"/>
    <w:rsid w:val="0023476D"/>
    <w:rsid w:val="00236F3C"/>
    <w:rsid w:val="00237211"/>
    <w:rsid w:val="00237246"/>
    <w:rsid w:val="00237351"/>
    <w:rsid w:val="00241421"/>
    <w:rsid w:val="00243F74"/>
    <w:rsid w:val="00244CDD"/>
    <w:rsid w:val="00244E8C"/>
    <w:rsid w:val="00245707"/>
    <w:rsid w:val="00245F7B"/>
    <w:rsid w:val="002503FE"/>
    <w:rsid w:val="0025152E"/>
    <w:rsid w:val="00255854"/>
    <w:rsid w:val="002559DA"/>
    <w:rsid w:val="00257531"/>
    <w:rsid w:val="00257A2F"/>
    <w:rsid w:val="00257FBA"/>
    <w:rsid w:val="002608AB"/>
    <w:rsid w:val="0026211A"/>
    <w:rsid w:val="002634AF"/>
    <w:rsid w:val="00264CA8"/>
    <w:rsid w:val="0026638C"/>
    <w:rsid w:val="002666EA"/>
    <w:rsid w:val="00266970"/>
    <w:rsid w:val="0027186C"/>
    <w:rsid w:val="002747A7"/>
    <w:rsid w:val="00275746"/>
    <w:rsid w:val="00275CD5"/>
    <w:rsid w:val="002776FC"/>
    <w:rsid w:val="0028123E"/>
    <w:rsid w:val="002849C0"/>
    <w:rsid w:val="002856A1"/>
    <w:rsid w:val="00287ECF"/>
    <w:rsid w:val="00291552"/>
    <w:rsid w:val="0029217F"/>
    <w:rsid w:val="00293A62"/>
    <w:rsid w:val="00293E3F"/>
    <w:rsid w:val="002943D2"/>
    <w:rsid w:val="00295A90"/>
    <w:rsid w:val="00296384"/>
    <w:rsid w:val="00297172"/>
    <w:rsid w:val="002A020F"/>
    <w:rsid w:val="002A02D6"/>
    <w:rsid w:val="002A3ECC"/>
    <w:rsid w:val="002A5A0F"/>
    <w:rsid w:val="002B0CA3"/>
    <w:rsid w:val="002B0F4B"/>
    <w:rsid w:val="002B1C34"/>
    <w:rsid w:val="002B3A25"/>
    <w:rsid w:val="002B4E62"/>
    <w:rsid w:val="002B5036"/>
    <w:rsid w:val="002B5055"/>
    <w:rsid w:val="002B5868"/>
    <w:rsid w:val="002C07D9"/>
    <w:rsid w:val="002C09BB"/>
    <w:rsid w:val="002C11B8"/>
    <w:rsid w:val="002C12CA"/>
    <w:rsid w:val="002C378F"/>
    <w:rsid w:val="002C45E3"/>
    <w:rsid w:val="002C4C46"/>
    <w:rsid w:val="002C61BE"/>
    <w:rsid w:val="002C71E6"/>
    <w:rsid w:val="002C7826"/>
    <w:rsid w:val="002D08DF"/>
    <w:rsid w:val="002D096C"/>
    <w:rsid w:val="002D1E7D"/>
    <w:rsid w:val="002D1EA4"/>
    <w:rsid w:val="002D3037"/>
    <w:rsid w:val="002D3217"/>
    <w:rsid w:val="002D4186"/>
    <w:rsid w:val="002D5288"/>
    <w:rsid w:val="002D572D"/>
    <w:rsid w:val="002D6C5C"/>
    <w:rsid w:val="002D79D0"/>
    <w:rsid w:val="002D7C22"/>
    <w:rsid w:val="002E1F4F"/>
    <w:rsid w:val="002E243D"/>
    <w:rsid w:val="002E37BE"/>
    <w:rsid w:val="002E53D1"/>
    <w:rsid w:val="002E5C47"/>
    <w:rsid w:val="002E6515"/>
    <w:rsid w:val="002E7CDC"/>
    <w:rsid w:val="002F696F"/>
    <w:rsid w:val="002F71B4"/>
    <w:rsid w:val="002F75ED"/>
    <w:rsid w:val="002F76B1"/>
    <w:rsid w:val="003003A4"/>
    <w:rsid w:val="003005E6"/>
    <w:rsid w:val="00303091"/>
    <w:rsid w:val="003043C1"/>
    <w:rsid w:val="00304696"/>
    <w:rsid w:val="00304751"/>
    <w:rsid w:val="00305C0C"/>
    <w:rsid w:val="00305C3B"/>
    <w:rsid w:val="003065B3"/>
    <w:rsid w:val="003068DF"/>
    <w:rsid w:val="003076E5"/>
    <w:rsid w:val="003115F6"/>
    <w:rsid w:val="003139D1"/>
    <w:rsid w:val="00314AF0"/>
    <w:rsid w:val="0031782F"/>
    <w:rsid w:val="00322D28"/>
    <w:rsid w:val="003233B7"/>
    <w:rsid w:val="0032341B"/>
    <w:rsid w:val="00324EFA"/>
    <w:rsid w:val="003269D5"/>
    <w:rsid w:val="00327168"/>
    <w:rsid w:val="00331282"/>
    <w:rsid w:val="00331825"/>
    <w:rsid w:val="00332461"/>
    <w:rsid w:val="00332811"/>
    <w:rsid w:val="00332E31"/>
    <w:rsid w:val="00332FE6"/>
    <w:rsid w:val="00333A89"/>
    <w:rsid w:val="00334267"/>
    <w:rsid w:val="003344CD"/>
    <w:rsid w:val="003346D8"/>
    <w:rsid w:val="00335603"/>
    <w:rsid w:val="003364B2"/>
    <w:rsid w:val="00336971"/>
    <w:rsid w:val="00336AE2"/>
    <w:rsid w:val="003371D6"/>
    <w:rsid w:val="00340C52"/>
    <w:rsid w:val="003417CC"/>
    <w:rsid w:val="00343701"/>
    <w:rsid w:val="00343B14"/>
    <w:rsid w:val="00344433"/>
    <w:rsid w:val="00346771"/>
    <w:rsid w:val="003513AA"/>
    <w:rsid w:val="0035276B"/>
    <w:rsid w:val="00354434"/>
    <w:rsid w:val="00354BC3"/>
    <w:rsid w:val="003567AA"/>
    <w:rsid w:val="00357C44"/>
    <w:rsid w:val="00361081"/>
    <w:rsid w:val="00362551"/>
    <w:rsid w:val="00362584"/>
    <w:rsid w:val="00363150"/>
    <w:rsid w:val="003646E7"/>
    <w:rsid w:val="00365DC2"/>
    <w:rsid w:val="00370525"/>
    <w:rsid w:val="00371BF5"/>
    <w:rsid w:val="003725C7"/>
    <w:rsid w:val="00372630"/>
    <w:rsid w:val="00372ADB"/>
    <w:rsid w:val="0037322E"/>
    <w:rsid w:val="00374B8A"/>
    <w:rsid w:val="00374DA6"/>
    <w:rsid w:val="00375B4D"/>
    <w:rsid w:val="00377F14"/>
    <w:rsid w:val="003805F7"/>
    <w:rsid w:val="00381038"/>
    <w:rsid w:val="0038118F"/>
    <w:rsid w:val="003821DC"/>
    <w:rsid w:val="00383136"/>
    <w:rsid w:val="00384FD0"/>
    <w:rsid w:val="0038624B"/>
    <w:rsid w:val="00387C9A"/>
    <w:rsid w:val="00390143"/>
    <w:rsid w:val="003932A3"/>
    <w:rsid w:val="00393383"/>
    <w:rsid w:val="00394139"/>
    <w:rsid w:val="00395996"/>
    <w:rsid w:val="00395BDA"/>
    <w:rsid w:val="00396102"/>
    <w:rsid w:val="003968F6"/>
    <w:rsid w:val="003972CC"/>
    <w:rsid w:val="003A155A"/>
    <w:rsid w:val="003A2514"/>
    <w:rsid w:val="003A32AF"/>
    <w:rsid w:val="003A404A"/>
    <w:rsid w:val="003A4451"/>
    <w:rsid w:val="003A4B1D"/>
    <w:rsid w:val="003A5B79"/>
    <w:rsid w:val="003B06A5"/>
    <w:rsid w:val="003B125F"/>
    <w:rsid w:val="003B1743"/>
    <w:rsid w:val="003B304B"/>
    <w:rsid w:val="003B31B5"/>
    <w:rsid w:val="003B34EB"/>
    <w:rsid w:val="003B3CB5"/>
    <w:rsid w:val="003B5B42"/>
    <w:rsid w:val="003B5D56"/>
    <w:rsid w:val="003B683B"/>
    <w:rsid w:val="003B7F23"/>
    <w:rsid w:val="003C0AC9"/>
    <w:rsid w:val="003C2B70"/>
    <w:rsid w:val="003C35EF"/>
    <w:rsid w:val="003C3BEF"/>
    <w:rsid w:val="003C3F49"/>
    <w:rsid w:val="003C4D93"/>
    <w:rsid w:val="003C6EF8"/>
    <w:rsid w:val="003D1DFF"/>
    <w:rsid w:val="003D4A47"/>
    <w:rsid w:val="003D553D"/>
    <w:rsid w:val="003D610B"/>
    <w:rsid w:val="003D6E40"/>
    <w:rsid w:val="003D70E2"/>
    <w:rsid w:val="003E16E2"/>
    <w:rsid w:val="003E3678"/>
    <w:rsid w:val="003E4C73"/>
    <w:rsid w:val="003E4DE5"/>
    <w:rsid w:val="003E5DDF"/>
    <w:rsid w:val="003E7545"/>
    <w:rsid w:val="003E7C72"/>
    <w:rsid w:val="003E7D02"/>
    <w:rsid w:val="003F028E"/>
    <w:rsid w:val="003F2592"/>
    <w:rsid w:val="003F3069"/>
    <w:rsid w:val="003F32B7"/>
    <w:rsid w:val="003F3624"/>
    <w:rsid w:val="003F3F2F"/>
    <w:rsid w:val="003F5A32"/>
    <w:rsid w:val="003F5B21"/>
    <w:rsid w:val="003F5E1F"/>
    <w:rsid w:val="003F63DF"/>
    <w:rsid w:val="003F71DC"/>
    <w:rsid w:val="003F764C"/>
    <w:rsid w:val="004006C6"/>
    <w:rsid w:val="00400E29"/>
    <w:rsid w:val="004013B0"/>
    <w:rsid w:val="00402791"/>
    <w:rsid w:val="00402CBA"/>
    <w:rsid w:val="0040344C"/>
    <w:rsid w:val="00405F94"/>
    <w:rsid w:val="0041003E"/>
    <w:rsid w:val="00411C35"/>
    <w:rsid w:val="0041416B"/>
    <w:rsid w:val="00414592"/>
    <w:rsid w:val="00414FF3"/>
    <w:rsid w:val="00415984"/>
    <w:rsid w:val="00416F5E"/>
    <w:rsid w:val="0041775F"/>
    <w:rsid w:val="004234E8"/>
    <w:rsid w:val="004241F7"/>
    <w:rsid w:val="0042619A"/>
    <w:rsid w:val="004273DD"/>
    <w:rsid w:val="00432CF5"/>
    <w:rsid w:val="00433155"/>
    <w:rsid w:val="00433B4C"/>
    <w:rsid w:val="0043565E"/>
    <w:rsid w:val="00435982"/>
    <w:rsid w:val="00435B95"/>
    <w:rsid w:val="0044048A"/>
    <w:rsid w:val="00441074"/>
    <w:rsid w:val="00441F4A"/>
    <w:rsid w:val="004443D0"/>
    <w:rsid w:val="00444468"/>
    <w:rsid w:val="00444494"/>
    <w:rsid w:val="004446D5"/>
    <w:rsid w:val="00446ED3"/>
    <w:rsid w:val="00447F2B"/>
    <w:rsid w:val="00450C03"/>
    <w:rsid w:val="00451677"/>
    <w:rsid w:val="0045205A"/>
    <w:rsid w:val="00452FA6"/>
    <w:rsid w:val="004532DD"/>
    <w:rsid w:val="004538AA"/>
    <w:rsid w:val="00454191"/>
    <w:rsid w:val="00455967"/>
    <w:rsid w:val="00456A40"/>
    <w:rsid w:val="00457B86"/>
    <w:rsid w:val="00457BCE"/>
    <w:rsid w:val="00462845"/>
    <w:rsid w:val="00462A15"/>
    <w:rsid w:val="00462E19"/>
    <w:rsid w:val="004646DF"/>
    <w:rsid w:val="00465536"/>
    <w:rsid w:val="004655CF"/>
    <w:rsid w:val="00466A89"/>
    <w:rsid w:val="004672FC"/>
    <w:rsid w:val="00467D30"/>
    <w:rsid w:val="00470DF5"/>
    <w:rsid w:val="00472004"/>
    <w:rsid w:val="00473C70"/>
    <w:rsid w:val="0047650B"/>
    <w:rsid w:val="004819D3"/>
    <w:rsid w:val="0048296F"/>
    <w:rsid w:val="004834AF"/>
    <w:rsid w:val="00483B04"/>
    <w:rsid w:val="00484B95"/>
    <w:rsid w:val="00484FFF"/>
    <w:rsid w:val="00485F86"/>
    <w:rsid w:val="00486EF7"/>
    <w:rsid w:val="0048764A"/>
    <w:rsid w:val="00487A48"/>
    <w:rsid w:val="00490A55"/>
    <w:rsid w:val="00491A74"/>
    <w:rsid w:val="00491B4E"/>
    <w:rsid w:val="00491CE1"/>
    <w:rsid w:val="004935A1"/>
    <w:rsid w:val="00495FA8"/>
    <w:rsid w:val="00496DCC"/>
    <w:rsid w:val="004A1C04"/>
    <w:rsid w:val="004A7640"/>
    <w:rsid w:val="004A7A6C"/>
    <w:rsid w:val="004B2513"/>
    <w:rsid w:val="004B3DB6"/>
    <w:rsid w:val="004B444E"/>
    <w:rsid w:val="004B5E68"/>
    <w:rsid w:val="004B643D"/>
    <w:rsid w:val="004B66E5"/>
    <w:rsid w:val="004B6C5D"/>
    <w:rsid w:val="004B7194"/>
    <w:rsid w:val="004B765D"/>
    <w:rsid w:val="004C02A4"/>
    <w:rsid w:val="004C360F"/>
    <w:rsid w:val="004C409F"/>
    <w:rsid w:val="004C4B9C"/>
    <w:rsid w:val="004C57DF"/>
    <w:rsid w:val="004C5E7A"/>
    <w:rsid w:val="004C63C5"/>
    <w:rsid w:val="004C6686"/>
    <w:rsid w:val="004C7953"/>
    <w:rsid w:val="004D0267"/>
    <w:rsid w:val="004D2042"/>
    <w:rsid w:val="004D3660"/>
    <w:rsid w:val="004D395A"/>
    <w:rsid w:val="004D6E53"/>
    <w:rsid w:val="004D7F06"/>
    <w:rsid w:val="004E0DC2"/>
    <w:rsid w:val="004E1EEE"/>
    <w:rsid w:val="004E30BE"/>
    <w:rsid w:val="004E5516"/>
    <w:rsid w:val="004E77CC"/>
    <w:rsid w:val="004E7A0F"/>
    <w:rsid w:val="004F2DBC"/>
    <w:rsid w:val="004F374D"/>
    <w:rsid w:val="004F4428"/>
    <w:rsid w:val="004F5CFB"/>
    <w:rsid w:val="004F6F65"/>
    <w:rsid w:val="00500EF4"/>
    <w:rsid w:val="005022F5"/>
    <w:rsid w:val="0050357A"/>
    <w:rsid w:val="00504C72"/>
    <w:rsid w:val="00511AD6"/>
    <w:rsid w:val="0051227E"/>
    <w:rsid w:val="0051278B"/>
    <w:rsid w:val="005127C8"/>
    <w:rsid w:val="00514839"/>
    <w:rsid w:val="00514DA1"/>
    <w:rsid w:val="00516892"/>
    <w:rsid w:val="00516C1B"/>
    <w:rsid w:val="00517601"/>
    <w:rsid w:val="00517D9F"/>
    <w:rsid w:val="0052266F"/>
    <w:rsid w:val="00523044"/>
    <w:rsid w:val="00523068"/>
    <w:rsid w:val="005230EB"/>
    <w:rsid w:val="00525B10"/>
    <w:rsid w:val="00525C95"/>
    <w:rsid w:val="005266AC"/>
    <w:rsid w:val="0052798A"/>
    <w:rsid w:val="00530A0F"/>
    <w:rsid w:val="00530BD2"/>
    <w:rsid w:val="005314C1"/>
    <w:rsid w:val="005340B7"/>
    <w:rsid w:val="0053473E"/>
    <w:rsid w:val="005354E8"/>
    <w:rsid w:val="005357BD"/>
    <w:rsid w:val="00535CD8"/>
    <w:rsid w:val="005404A0"/>
    <w:rsid w:val="0054161F"/>
    <w:rsid w:val="005425CB"/>
    <w:rsid w:val="00543956"/>
    <w:rsid w:val="005440E3"/>
    <w:rsid w:val="005447C1"/>
    <w:rsid w:val="00545440"/>
    <w:rsid w:val="005457FB"/>
    <w:rsid w:val="00547DE7"/>
    <w:rsid w:val="00552ED2"/>
    <w:rsid w:val="00553D36"/>
    <w:rsid w:val="00554F69"/>
    <w:rsid w:val="00555616"/>
    <w:rsid w:val="005578EA"/>
    <w:rsid w:val="00557C8B"/>
    <w:rsid w:val="00561E1F"/>
    <w:rsid w:val="00561EAE"/>
    <w:rsid w:val="00562165"/>
    <w:rsid w:val="005657AC"/>
    <w:rsid w:val="00567B96"/>
    <w:rsid w:val="00570018"/>
    <w:rsid w:val="00570581"/>
    <w:rsid w:val="00570D42"/>
    <w:rsid w:val="0057259B"/>
    <w:rsid w:val="005745D9"/>
    <w:rsid w:val="00575206"/>
    <w:rsid w:val="00575D62"/>
    <w:rsid w:val="00577E14"/>
    <w:rsid w:val="005802C3"/>
    <w:rsid w:val="005809B3"/>
    <w:rsid w:val="00581B7A"/>
    <w:rsid w:val="00584829"/>
    <w:rsid w:val="00584B57"/>
    <w:rsid w:val="00584FB7"/>
    <w:rsid w:val="005905D1"/>
    <w:rsid w:val="0059087A"/>
    <w:rsid w:val="00591B11"/>
    <w:rsid w:val="00591CBA"/>
    <w:rsid w:val="00593DBC"/>
    <w:rsid w:val="00595121"/>
    <w:rsid w:val="00595D41"/>
    <w:rsid w:val="00596F57"/>
    <w:rsid w:val="00597EFF"/>
    <w:rsid w:val="005A0DD1"/>
    <w:rsid w:val="005A219A"/>
    <w:rsid w:val="005A33C4"/>
    <w:rsid w:val="005A36A2"/>
    <w:rsid w:val="005A3CAA"/>
    <w:rsid w:val="005A5547"/>
    <w:rsid w:val="005A582E"/>
    <w:rsid w:val="005B1CE8"/>
    <w:rsid w:val="005B2B7A"/>
    <w:rsid w:val="005B2FF7"/>
    <w:rsid w:val="005B3226"/>
    <w:rsid w:val="005B39DC"/>
    <w:rsid w:val="005B4256"/>
    <w:rsid w:val="005B4FFB"/>
    <w:rsid w:val="005B758F"/>
    <w:rsid w:val="005B78AB"/>
    <w:rsid w:val="005C1DCD"/>
    <w:rsid w:val="005C5821"/>
    <w:rsid w:val="005C6961"/>
    <w:rsid w:val="005C76B6"/>
    <w:rsid w:val="005D0632"/>
    <w:rsid w:val="005D0707"/>
    <w:rsid w:val="005D0CA8"/>
    <w:rsid w:val="005D0EFF"/>
    <w:rsid w:val="005D1BEB"/>
    <w:rsid w:val="005D1DC7"/>
    <w:rsid w:val="005D2CF1"/>
    <w:rsid w:val="005D3AE1"/>
    <w:rsid w:val="005D552C"/>
    <w:rsid w:val="005D5E3E"/>
    <w:rsid w:val="005D5EA0"/>
    <w:rsid w:val="005D6D0B"/>
    <w:rsid w:val="005E05D6"/>
    <w:rsid w:val="005E2304"/>
    <w:rsid w:val="005E40C1"/>
    <w:rsid w:val="005E5440"/>
    <w:rsid w:val="005E5883"/>
    <w:rsid w:val="005E7095"/>
    <w:rsid w:val="005F0D54"/>
    <w:rsid w:val="005F43BF"/>
    <w:rsid w:val="005F592F"/>
    <w:rsid w:val="005F6757"/>
    <w:rsid w:val="005F6B01"/>
    <w:rsid w:val="005F79B3"/>
    <w:rsid w:val="0060145D"/>
    <w:rsid w:val="006023C1"/>
    <w:rsid w:val="006030C8"/>
    <w:rsid w:val="00603329"/>
    <w:rsid w:val="00603EDC"/>
    <w:rsid w:val="00604C59"/>
    <w:rsid w:val="00605A67"/>
    <w:rsid w:val="00605EAD"/>
    <w:rsid w:val="00606019"/>
    <w:rsid w:val="006064E3"/>
    <w:rsid w:val="006064EE"/>
    <w:rsid w:val="00606FE1"/>
    <w:rsid w:val="006175E7"/>
    <w:rsid w:val="0061788A"/>
    <w:rsid w:val="00617E20"/>
    <w:rsid w:val="00620D35"/>
    <w:rsid w:val="006242A0"/>
    <w:rsid w:val="006269FB"/>
    <w:rsid w:val="00627136"/>
    <w:rsid w:val="00627362"/>
    <w:rsid w:val="006316E4"/>
    <w:rsid w:val="00631B40"/>
    <w:rsid w:val="0063254A"/>
    <w:rsid w:val="00632E57"/>
    <w:rsid w:val="00633803"/>
    <w:rsid w:val="006338EC"/>
    <w:rsid w:val="00635146"/>
    <w:rsid w:val="006357BD"/>
    <w:rsid w:val="00636006"/>
    <w:rsid w:val="00636BC4"/>
    <w:rsid w:val="00636C2B"/>
    <w:rsid w:val="00640CDC"/>
    <w:rsid w:val="00646800"/>
    <w:rsid w:val="00647929"/>
    <w:rsid w:val="00650283"/>
    <w:rsid w:val="00650567"/>
    <w:rsid w:val="00651CC0"/>
    <w:rsid w:val="00651F86"/>
    <w:rsid w:val="00653BA2"/>
    <w:rsid w:val="006551F4"/>
    <w:rsid w:val="00655840"/>
    <w:rsid w:val="0065659A"/>
    <w:rsid w:val="00657B80"/>
    <w:rsid w:val="00660CA8"/>
    <w:rsid w:val="00660E02"/>
    <w:rsid w:val="00661873"/>
    <w:rsid w:val="0066232F"/>
    <w:rsid w:val="00662355"/>
    <w:rsid w:val="00664F7A"/>
    <w:rsid w:val="00665D7F"/>
    <w:rsid w:val="00667217"/>
    <w:rsid w:val="006700D5"/>
    <w:rsid w:val="00673A27"/>
    <w:rsid w:val="00673F7F"/>
    <w:rsid w:val="006749E0"/>
    <w:rsid w:val="00674A47"/>
    <w:rsid w:val="00675FD7"/>
    <w:rsid w:val="006763F0"/>
    <w:rsid w:val="00676618"/>
    <w:rsid w:val="00676AE0"/>
    <w:rsid w:val="006811F2"/>
    <w:rsid w:val="0068161F"/>
    <w:rsid w:val="00682089"/>
    <w:rsid w:val="00682711"/>
    <w:rsid w:val="00682AF6"/>
    <w:rsid w:val="0068329F"/>
    <w:rsid w:val="00684524"/>
    <w:rsid w:val="006846D4"/>
    <w:rsid w:val="00684876"/>
    <w:rsid w:val="00684C5E"/>
    <w:rsid w:val="006858C5"/>
    <w:rsid w:val="006912F9"/>
    <w:rsid w:val="006931C6"/>
    <w:rsid w:val="00693479"/>
    <w:rsid w:val="00693EC1"/>
    <w:rsid w:val="00694745"/>
    <w:rsid w:val="00696AD1"/>
    <w:rsid w:val="006A087B"/>
    <w:rsid w:val="006A0B25"/>
    <w:rsid w:val="006A1825"/>
    <w:rsid w:val="006A1F38"/>
    <w:rsid w:val="006A2AC5"/>
    <w:rsid w:val="006A3351"/>
    <w:rsid w:val="006A37CC"/>
    <w:rsid w:val="006A3BAF"/>
    <w:rsid w:val="006A50A0"/>
    <w:rsid w:val="006A67CF"/>
    <w:rsid w:val="006A7070"/>
    <w:rsid w:val="006B16EC"/>
    <w:rsid w:val="006B20F2"/>
    <w:rsid w:val="006B2E88"/>
    <w:rsid w:val="006B42B6"/>
    <w:rsid w:val="006B57A9"/>
    <w:rsid w:val="006B6668"/>
    <w:rsid w:val="006B7A00"/>
    <w:rsid w:val="006C0885"/>
    <w:rsid w:val="006C332D"/>
    <w:rsid w:val="006C3D30"/>
    <w:rsid w:val="006C42CD"/>
    <w:rsid w:val="006C5136"/>
    <w:rsid w:val="006C6309"/>
    <w:rsid w:val="006D07D3"/>
    <w:rsid w:val="006D1BFC"/>
    <w:rsid w:val="006D227E"/>
    <w:rsid w:val="006D2C93"/>
    <w:rsid w:val="006D3AB4"/>
    <w:rsid w:val="006D3D76"/>
    <w:rsid w:val="006D5977"/>
    <w:rsid w:val="006D5985"/>
    <w:rsid w:val="006D59E8"/>
    <w:rsid w:val="006D5EA2"/>
    <w:rsid w:val="006D64C2"/>
    <w:rsid w:val="006D7B6B"/>
    <w:rsid w:val="006D7C08"/>
    <w:rsid w:val="006E051E"/>
    <w:rsid w:val="006E0D65"/>
    <w:rsid w:val="006E0FA2"/>
    <w:rsid w:val="006E23CF"/>
    <w:rsid w:val="006E36F7"/>
    <w:rsid w:val="006E489E"/>
    <w:rsid w:val="006E4E1F"/>
    <w:rsid w:val="006F090B"/>
    <w:rsid w:val="006F0BD3"/>
    <w:rsid w:val="006F0C28"/>
    <w:rsid w:val="006F0C7B"/>
    <w:rsid w:val="006F0DED"/>
    <w:rsid w:val="006F2A97"/>
    <w:rsid w:val="006F2BDD"/>
    <w:rsid w:val="006F3211"/>
    <w:rsid w:val="006F6A4E"/>
    <w:rsid w:val="006F71DB"/>
    <w:rsid w:val="006F7AA1"/>
    <w:rsid w:val="00700033"/>
    <w:rsid w:val="00700540"/>
    <w:rsid w:val="007015CA"/>
    <w:rsid w:val="00701E06"/>
    <w:rsid w:val="00703A18"/>
    <w:rsid w:val="007050DE"/>
    <w:rsid w:val="007064DB"/>
    <w:rsid w:val="00712276"/>
    <w:rsid w:val="00713411"/>
    <w:rsid w:val="00713E15"/>
    <w:rsid w:val="00714C8B"/>
    <w:rsid w:val="0071565C"/>
    <w:rsid w:val="00721B9F"/>
    <w:rsid w:val="0072401F"/>
    <w:rsid w:val="00724538"/>
    <w:rsid w:val="00725D7C"/>
    <w:rsid w:val="00725E06"/>
    <w:rsid w:val="00727318"/>
    <w:rsid w:val="007278C6"/>
    <w:rsid w:val="00727F81"/>
    <w:rsid w:val="0073079E"/>
    <w:rsid w:val="0073107D"/>
    <w:rsid w:val="00733FC8"/>
    <w:rsid w:val="0073570D"/>
    <w:rsid w:val="007364C5"/>
    <w:rsid w:val="00736955"/>
    <w:rsid w:val="00736994"/>
    <w:rsid w:val="00737267"/>
    <w:rsid w:val="00740CB7"/>
    <w:rsid w:val="0074102B"/>
    <w:rsid w:val="00741293"/>
    <w:rsid w:val="00741DA5"/>
    <w:rsid w:val="007427AB"/>
    <w:rsid w:val="00743F0D"/>
    <w:rsid w:val="00744BCF"/>
    <w:rsid w:val="00744D5D"/>
    <w:rsid w:val="00745204"/>
    <w:rsid w:val="007456B3"/>
    <w:rsid w:val="00746ABE"/>
    <w:rsid w:val="00747DF2"/>
    <w:rsid w:val="00747F34"/>
    <w:rsid w:val="007500D1"/>
    <w:rsid w:val="007506B8"/>
    <w:rsid w:val="00752BA8"/>
    <w:rsid w:val="00753329"/>
    <w:rsid w:val="007542F6"/>
    <w:rsid w:val="00754691"/>
    <w:rsid w:val="0075530F"/>
    <w:rsid w:val="00756B4E"/>
    <w:rsid w:val="00756B87"/>
    <w:rsid w:val="00757775"/>
    <w:rsid w:val="00757BE5"/>
    <w:rsid w:val="00761F2F"/>
    <w:rsid w:val="00762C67"/>
    <w:rsid w:val="007630FA"/>
    <w:rsid w:val="00764E9C"/>
    <w:rsid w:val="00770A13"/>
    <w:rsid w:val="007714D2"/>
    <w:rsid w:val="007714E7"/>
    <w:rsid w:val="007726E5"/>
    <w:rsid w:val="00774865"/>
    <w:rsid w:val="007748A7"/>
    <w:rsid w:val="0077712B"/>
    <w:rsid w:val="007774AC"/>
    <w:rsid w:val="0078095A"/>
    <w:rsid w:val="00782D31"/>
    <w:rsid w:val="00783D00"/>
    <w:rsid w:val="0078687A"/>
    <w:rsid w:val="00790160"/>
    <w:rsid w:val="0079091D"/>
    <w:rsid w:val="00790FE7"/>
    <w:rsid w:val="007919F5"/>
    <w:rsid w:val="00791C31"/>
    <w:rsid w:val="00792878"/>
    <w:rsid w:val="00794397"/>
    <w:rsid w:val="007945FB"/>
    <w:rsid w:val="0079627B"/>
    <w:rsid w:val="007965E2"/>
    <w:rsid w:val="007A11FE"/>
    <w:rsid w:val="007A2767"/>
    <w:rsid w:val="007A2F6E"/>
    <w:rsid w:val="007A4164"/>
    <w:rsid w:val="007A4DB1"/>
    <w:rsid w:val="007A5AC2"/>
    <w:rsid w:val="007A5D81"/>
    <w:rsid w:val="007A63C3"/>
    <w:rsid w:val="007A7244"/>
    <w:rsid w:val="007A7827"/>
    <w:rsid w:val="007B00C8"/>
    <w:rsid w:val="007B0379"/>
    <w:rsid w:val="007B171D"/>
    <w:rsid w:val="007B1862"/>
    <w:rsid w:val="007B1C91"/>
    <w:rsid w:val="007B23BB"/>
    <w:rsid w:val="007B27BF"/>
    <w:rsid w:val="007B2902"/>
    <w:rsid w:val="007B3A5E"/>
    <w:rsid w:val="007B3DDB"/>
    <w:rsid w:val="007B4146"/>
    <w:rsid w:val="007B4202"/>
    <w:rsid w:val="007B518D"/>
    <w:rsid w:val="007B55FA"/>
    <w:rsid w:val="007B665D"/>
    <w:rsid w:val="007B6801"/>
    <w:rsid w:val="007C00FE"/>
    <w:rsid w:val="007C1DFF"/>
    <w:rsid w:val="007C3AB0"/>
    <w:rsid w:val="007C4479"/>
    <w:rsid w:val="007C4BAE"/>
    <w:rsid w:val="007C58F0"/>
    <w:rsid w:val="007C6F41"/>
    <w:rsid w:val="007C7C73"/>
    <w:rsid w:val="007D0121"/>
    <w:rsid w:val="007D01C2"/>
    <w:rsid w:val="007D11EA"/>
    <w:rsid w:val="007D1435"/>
    <w:rsid w:val="007D3781"/>
    <w:rsid w:val="007D3C4D"/>
    <w:rsid w:val="007D4BA7"/>
    <w:rsid w:val="007D4C65"/>
    <w:rsid w:val="007D5805"/>
    <w:rsid w:val="007D5D68"/>
    <w:rsid w:val="007E051E"/>
    <w:rsid w:val="007E3B08"/>
    <w:rsid w:val="007E5A28"/>
    <w:rsid w:val="007E6B46"/>
    <w:rsid w:val="007E6E25"/>
    <w:rsid w:val="007F0953"/>
    <w:rsid w:val="007F1DEE"/>
    <w:rsid w:val="007F403D"/>
    <w:rsid w:val="007F477B"/>
    <w:rsid w:val="007F5139"/>
    <w:rsid w:val="007F6F6A"/>
    <w:rsid w:val="007F7262"/>
    <w:rsid w:val="007F7DFC"/>
    <w:rsid w:val="008005D1"/>
    <w:rsid w:val="00800936"/>
    <w:rsid w:val="00802AAD"/>
    <w:rsid w:val="00803AAE"/>
    <w:rsid w:val="00804526"/>
    <w:rsid w:val="0080796C"/>
    <w:rsid w:val="0081018B"/>
    <w:rsid w:val="008104D2"/>
    <w:rsid w:val="00810645"/>
    <w:rsid w:val="008114D0"/>
    <w:rsid w:val="00812896"/>
    <w:rsid w:val="00812C96"/>
    <w:rsid w:val="00814BBE"/>
    <w:rsid w:val="00814CFF"/>
    <w:rsid w:val="008154C8"/>
    <w:rsid w:val="008155EF"/>
    <w:rsid w:val="0081625E"/>
    <w:rsid w:val="0081742E"/>
    <w:rsid w:val="008177C6"/>
    <w:rsid w:val="00817C20"/>
    <w:rsid w:val="00820122"/>
    <w:rsid w:val="0082345F"/>
    <w:rsid w:val="008265A1"/>
    <w:rsid w:val="00827629"/>
    <w:rsid w:val="008323E5"/>
    <w:rsid w:val="00833253"/>
    <w:rsid w:val="0083579F"/>
    <w:rsid w:val="008403C9"/>
    <w:rsid w:val="00840D92"/>
    <w:rsid w:val="00842823"/>
    <w:rsid w:val="008429A9"/>
    <w:rsid w:val="00843847"/>
    <w:rsid w:val="0084504B"/>
    <w:rsid w:val="00845448"/>
    <w:rsid w:val="00845E24"/>
    <w:rsid w:val="00846776"/>
    <w:rsid w:val="0084709F"/>
    <w:rsid w:val="008474D6"/>
    <w:rsid w:val="008501EA"/>
    <w:rsid w:val="0085069A"/>
    <w:rsid w:val="00850B96"/>
    <w:rsid w:val="00853EC0"/>
    <w:rsid w:val="0085427B"/>
    <w:rsid w:val="00854C21"/>
    <w:rsid w:val="00857066"/>
    <w:rsid w:val="00857F4F"/>
    <w:rsid w:val="00860424"/>
    <w:rsid w:val="00860BEF"/>
    <w:rsid w:val="00861450"/>
    <w:rsid w:val="0086220C"/>
    <w:rsid w:val="0086334E"/>
    <w:rsid w:val="008641AE"/>
    <w:rsid w:val="00864712"/>
    <w:rsid w:val="00865722"/>
    <w:rsid w:val="00865E93"/>
    <w:rsid w:val="0086704E"/>
    <w:rsid w:val="00867434"/>
    <w:rsid w:val="00870469"/>
    <w:rsid w:val="00871756"/>
    <w:rsid w:val="00873FB4"/>
    <w:rsid w:val="00874C14"/>
    <w:rsid w:val="008802C0"/>
    <w:rsid w:val="00880F2F"/>
    <w:rsid w:val="00880F9D"/>
    <w:rsid w:val="00882C2E"/>
    <w:rsid w:val="00885B00"/>
    <w:rsid w:val="008914FF"/>
    <w:rsid w:val="00891915"/>
    <w:rsid w:val="008925CB"/>
    <w:rsid w:val="008947EA"/>
    <w:rsid w:val="008951D2"/>
    <w:rsid w:val="00896C4A"/>
    <w:rsid w:val="008A043F"/>
    <w:rsid w:val="008A084F"/>
    <w:rsid w:val="008A17E6"/>
    <w:rsid w:val="008A3200"/>
    <w:rsid w:val="008A3EA1"/>
    <w:rsid w:val="008A406F"/>
    <w:rsid w:val="008A45C6"/>
    <w:rsid w:val="008A5EF0"/>
    <w:rsid w:val="008B13B7"/>
    <w:rsid w:val="008B3DB5"/>
    <w:rsid w:val="008B405A"/>
    <w:rsid w:val="008B582C"/>
    <w:rsid w:val="008B6122"/>
    <w:rsid w:val="008B7417"/>
    <w:rsid w:val="008C08C1"/>
    <w:rsid w:val="008C09A0"/>
    <w:rsid w:val="008C0A8E"/>
    <w:rsid w:val="008C1AEF"/>
    <w:rsid w:val="008C38CD"/>
    <w:rsid w:val="008C3A26"/>
    <w:rsid w:val="008C4940"/>
    <w:rsid w:val="008C4E2A"/>
    <w:rsid w:val="008C5D1B"/>
    <w:rsid w:val="008C60F8"/>
    <w:rsid w:val="008C7579"/>
    <w:rsid w:val="008D0E52"/>
    <w:rsid w:val="008D1934"/>
    <w:rsid w:val="008D19A9"/>
    <w:rsid w:val="008D21A5"/>
    <w:rsid w:val="008D4A7B"/>
    <w:rsid w:val="008D5ED5"/>
    <w:rsid w:val="008D6510"/>
    <w:rsid w:val="008D7392"/>
    <w:rsid w:val="008E0F77"/>
    <w:rsid w:val="008E10B9"/>
    <w:rsid w:val="008E27CD"/>
    <w:rsid w:val="008E36E1"/>
    <w:rsid w:val="008E38C9"/>
    <w:rsid w:val="008E3B49"/>
    <w:rsid w:val="008E6912"/>
    <w:rsid w:val="008E6D09"/>
    <w:rsid w:val="008E73D8"/>
    <w:rsid w:val="008E7C09"/>
    <w:rsid w:val="008F10B6"/>
    <w:rsid w:val="008F14D5"/>
    <w:rsid w:val="008F2C74"/>
    <w:rsid w:val="008F3337"/>
    <w:rsid w:val="008F40BB"/>
    <w:rsid w:val="008F5823"/>
    <w:rsid w:val="008F62C6"/>
    <w:rsid w:val="008F7332"/>
    <w:rsid w:val="00901B8F"/>
    <w:rsid w:val="00901F3B"/>
    <w:rsid w:val="009025FA"/>
    <w:rsid w:val="00902EFF"/>
    <w:rsid w:val="00904A9C"/>
    <w:rsid w:val="0090505C"/>
    <w:rsid w:val="009057F0"/>
    <w:rsid w:val="00905C12"/>
    <w:rsid w:val="00906C07"/>
    <w:rsid w:val="009079E1"/>
    <w:rsid w:val="00911D46"/>
    <w:rsid w:val="00911D72"/>
    <w:rsid w:val="00915926"/>
    <w:rsid w:val="00916D06"/>
    <w:rsid w:val="00921351"/>
    <w:rsid w:val="00921DE3"/>
    <w:rsid w:val="00925082"/>
    <w:rsid w:val="00926641"/>
    <w:rsid w:val="00926A81"/>
    <w:rsid w:val="00926F81"/>
    <w:rsid w:val="009302FB"/>
    <w:rsid w:val="00932E97"/>
    <w:rsid w:val="0093301D"/>
    <w:rsid w:val="00933290"/>
    <w:rsid w:val="00933D66"/>
    <w:rsid w:val="009362FA"/>
    <w:rsid w:val="00936E92"/>
    <w:rsid w:val="00937C98"/>
    <w:rsid w:val="0094124D"/>
    <w:rsid w:val="00941457"/>
    <w:rsid w:val="00941481"/>
    <w:rsid w:val="00941B1F"/>
    <w:rsid w:val="00941CC1"/>
    <w:rsid w:val="009426B0"/>
    <w:rsid w:val="0094469D"/>
    <w:rsid w:val="00945B35"/>
    <w:rsid w:val="009465A9"/>
    <w:rsid w:val="00950E3C"/>
    <w:rsid w:val="00952681"/>
    <w:rsid w:val="00953DAA"/>
    <w:rsid w:val="00954436"/>
    <w:rsid w:val="00955258"/>
    <w:rsid w:val="009553DC"/>
    <w:rsid w:val="00955F9A"/>
    <w:rsid w:val="00956016"/>
    <w:rsid w:val="0095638F"/>
    <w:rsid w:val="009569BA"/>
    <w:rsid w:val="00956EDA"/>
    <w:rsid w:val="00960BD1"/>
    <w:rsid w:val="00961149"/>
    <w:rsid w:val="00961745"/>
    <w:rsid w:val="00961747"/>
    <w:rsid w:val="0096221E"/>
    <w:rsid w:val="00963172"/>
    <w:rsid w:val="0096558F"/>
    <w:rsid w:val="00965775"/>
    <w:rsid w:val="009660C6"/>
    <w:rsid w:val="00966CF4"/>
    <w:rsid w:val="009678BC"/>
    <w:rsid w:val="00967A19"/>
    <w:rsid w:val="00970262"/>
    <w:rsid w:val="00971E2B"/>
    <w:rsid w:val="00972E1B"/>
    <w:rsid w:val="00975D49"/>
    <w:rsid w:val="00977323"/>
    <w:rsid w:val="00983F4D"/>
    <w:rsid w:val="00986220"/>
    <w:rsid w:val="009876A1"/>
    <w:rsid w:val="0098777C"/>
    <w:rsid w:val="009906A5"/>
    <w:rsid w:val="00990A36"/>
    <w:rsid w:val="00990F31"/>
    <w:rsid w:val="00992C94"/>
    <w:rsid w:val="009939AF"/>
    <w:rsid w:val="00996C29"/>
    <w:rsid w:val="00997343"/>
    <w:rsid w:val="0099764C"/>
    <w:rsid w:val="009A2B8A"/>
    <w:rsid w:val="009A3A0A"/>
    <w:rsid w:val="009A4371"/>
    <w:rsid w:val="009A4907"/>
    <w:rsid w:val="009A4F8D"/>
    <w:rsid w:val="009A7983"/>
    <w:rsid w:val="009B03A2"/>
    <w:rsid w:val="009B1056"/>
    <w:rsid w:val="009B13BE"/>
    <w:rsid w:val="009B1562"/>
    <w:rsid w:val="009B16A4"/>
    <w:rsid w:val="009B3531"/>
    <w:rsid w:val="009B591C"/>
    <w:rsid w:val="009B5F15"/>
    <w:rsid w:val="009B615C"/>
    <w:rsid w:val="009B7C8C"/>
    <w:rsid w:val="009C2678"/>
    <w:rsid w:val="009C41C5"/>
    <w:rsid w:val="009C4683"/>
    <w:rsid w:val="009C4BB2"/>
    <w:rsid w:val="009C4E90"/>
    <w:rsid w:val="009C5C16"/>
    <w:rsid w:val="009C734A"/>
    <w:rsid w:val="009D28B9"/>
    <w:rsid w:val="009D3458"/>
    <w:rsid w:val="009D45AE"/>
    <w:rsid w:val="009D46B0"/>
    <w:rsid w:val="009D5BD8"/>
    <w:rsid w:val="009D5D8C"/>
    <w:rsid w:val="009D738C"/>
    <w:rsid w:val="009D771A"/>
    <w:rsid w:val="009D7DDC"/>
    <w:rsid w:val="009E1698"/>
    <w:rsid w:val="009E17CA"/>
    <w:rsid w:val="009E1CFD"/>
    <w:rsid w:val="009E2AF8"/>
    <w:rsid w:val="009E2E6F"/>
    <w:rsid w:val="009E44C3"/>
    <w:rsid w:val="009E4F72"/>
    <w:rsid w:val="009E5BFD"/>
    <w:rsid w:val="009E74C0"/>
    <w:rsid w:val="009F29DC"/>
    <w:rsid w:val="009F3300"/>
    <w:rsid w:val="009F35BA"/>
    <w:rsid w:val="009F36FA"/>
    <w:rsid w:val="009F3DB2"/>
    <w:rsid w:val="009F5D92"/>
    <w:rsid w:val="009F6741"/>
    <w:rsid w:val="009F747F"/>
    <w:rsid w:val="009F7D6C"/>
    <w:rsid w:val="009F7E86"/>
    <w:rsid w:val="00A02AEC"/>
    <w:rsid w:val="00A03E89"/>
    <w:rsid w:val="00A059CC"/>
    <w:rsid w:val="00A05EDA"/>
    <w:rsid w:val="00A05F20"/>
    <w:rsid w:val="00A078F4"/>
    <w:rsid w:val="00A10A63"/>
    <w:rsid w:val="00A10B8F"/>
    <w:rsid w:val="00A14665"/>
    <w:rsid w:val="00A15815"/>
    <w:rsid w:val="00A16DD0"/>
    <w:rsid w:val="00A17D58"/>
    <w:rsid w:val="00A201E6"/>
    <w:rsid w:val="00A2024A"/>
    <w:rsid w:val="00A219E2"/>
    <w:rsid w:val="00A22415"/>
    <w:rsid w:val="00A234DC"/>
    <w:rsid w:val="00A278DA"/>
    <w:rsid w:val="00A30B6A"/>
    <w:rsid w:val="00A3107A"/>
    <w:rsid w:val="00A31ED2"/>
    <w:rsid w:val="00A337EE"/>
    <w:rsid w:val="00A3513F"/>
    <w:rsid w:val="00A35776"/>
    <w:rsid w:val="00A40FF0"/>
    <w:rsid w:val="00A4408D"/>
    <w:rsid w:val="00A460CE"/>
    <w:rsid w:val="00A4715C"/>
    <w:rsid w:val="00A5108D"/>
    <w:rsid w:val="00A51595"/>
    <w:rsid w:val="00A51E4F"/>
    <w:rsid w:val="00A556AC"/>
    <w:rsid w:val="00A56421"/>
    <w:rsid w:val="00A56784"/>
    <w:rsid w:val="00A56E2A"/>
    <w:rsid w:val="00A57079"/>
    <w:rsid w:val="00A57F10"/>
    <w:rsid w:val="00A57F2F"/>
    <w:rsid w:val="00A608D0"/>
    <w:rsid w:val="00A60B83"/>
    <w:rsid w:val="00A60C4D"/>
    <w:rsid w:val="00A60C89"/>
    <w:rsid w:val="00A61113"/>
    <w:rsid w:val="00A61733"/>
    <w:rsid w:val="00A631B6"/>
    <w:rsid w:val="00A6387C"/>
    <w:rsid w:val="00A6430C"/>
    <w:rsid w:val="00A65D5D"/>
    <w:rsid w:val="00A671FA"/>
    <w:rsid w:val="00A7112F"/>
    <w:rsid w:val="00A72E88"/>
    <w:rsid w:val="00A7449C"/>
    <w:rsid w:val="00A75E69"/>
    <w:rsid w:val="00A841A8"/>
    <w:rsid w:val="00A84376"/>
    <w:rsid w:val="00A84986"/>
    <w:rsid w:val="00A84F2D"/>
    <w:rsid w:val="00A85498"/>
    <w:rsid w:val="00A90A46"/>
    <w:rsid w:val="00A9107D"/>
    <w:rsid w:val="00A91990"/>
    <w:rsid w:val="00A91CF3"/>
    <w:rsid w:val="00A93612"/>
    <w:rsid w:val="00A939E3"/>
    <w:rsid w:val="00A94381"/>
    <w:rsid w:val="00A97DBB"/>
    <w:rsid w:val="00AA2548"/>
    <w:rsid w:val="00AA29EA"/>
    <w:rsid w:val="00AA2AB2"/>
    <w:rsid w:val="00AA2DDB"/>
    <w:rsid w:val="00AA3C81"/>
    <w:rsid w:val="00AA6B79"/>
    <w:rsid w:val="00AB0332"/>
    <w:rsid w:val="00AB1327"/>
    <w:rsid w:val="00AB1FF5"/>
    <w:rsid w:val="00AB448C"/>
    <w:rsid w:val="00AB551F"/>
    <w:rsid w:val="00AB681B"/>
    <w:rsid w:val="00AC03F9"/>
    <w:rsid w:val="00AC05D3"/>
    <w:rsid w:val="00AC0D15"/>
    <w:rsid w:val="00AC364F"/>
    <w:rsid w:val="00AC38DB"/>
    <w:rsid w:val="00AC4688"/>
    <w:rsid w:val="00AC6AB2"/>
    <w:rsid w:val="00AC71F1"/>
    <w:rsid w:val="00AD0494"/>
    <w:rsid w:val="00AD1195"/>
    <w:rsid w:val="00AD15B5"/>
    <w:rsid w:val="00AD22A2"/>
    <w:rsid w:val="00AD3297"/>
    <w:rsid w:val="00AD409E"/>
    <w:rsid w:val="00AD5C19"/>
    <w:rsid w:val="00AD656E"/>
    <w:rsid w:val="00AD6C33"/>
    <w:rsid w:val="00AD6D30"/>
    <w:rsid w:val="00AE038E"/>
    <w:rsid w:val="00AE07BB"/>
    <w:rsid w:val="00AE1DCB"/>
    <w:rsid w:val="00AE57ED"/>
    <w:rsid w:val="00AE5B29"/>
    <w:rsid w:val="00AE5D0F"/>
    <w:rsid w:val="00AE7EAE"/>
    <w:rsid w:val="00AF4AFE"/>
    <w:rsid w:val="00AF4F6F"/>
    <w:rsid w:val="00AF6E5D"/>
    <w:rsid w:val="00B002BB"/>
    <w:rsid w:val="00B00A6F"/>
    <w:rsid w:val="00B0135D"/>
    <w:rsid w:val="00B024E6"/>
    <w:rsid w:val="00B032BC"/>
    <w:rsid w:val="00B05B50"/>
    <w:rsid w:val="00B06B72"/>
    <w:rsid w:val="00B077FB"/>
    <w:rsid w:val="00B1030D"/>
    <w:rsid w:val="00B1078B"/>
    <w:rsid w:val="00B1135E"/>
    <w:rsid w:val="00B11EC6"/>
    <w:rsid w:val="00B12DB9"/>
    <w:rsid w:val="00B13E38"/>
    <w:rsid w:val="00B1756E"/>
    <w:rsid w:val="00B17703"/>
    <w:rsid w:val="00B21AF7"/>
    <w:rsid w:val="00B21F02"/>
    <w:rsid w:val="00B22A31"/>
    <w:rsid w:val="00B2326E"/>
    <w:rsid w:val="00B2425A"/>
    <w:rsid w:val="00B24A0E"/>
    <w:rsid w:val="00B27781"/>
    <w:rsid w:val="00B30146"/>
    <w:rsid w:val="00B3174C"/>
    <w:rsid w:val="00B33596"/>
    <w:rsid w:val="00B3522F"/>
    <w:rsid w:val="00B36DFC"/>
    <w:rsid w:val="00B4006F"/>
    <w:rsid w:val="00B438F9"/>
    <w:rsid w:val="00B43DD0"/>
    <w:rsid w:val="00B43F8A"/>
    <w:rsid w:val="00B47D4A"/>
    <w:rsid w:val="00B51E05"/>
    <w:rsid w:val="00B52102"/>
    <w:rsid w:val="00B521E9"/>
    <w:rsid w:val="00B53036"/>
    <w:rsid w:val="00B537FD"/>
    <w:rsid w:val="00B55617"/>
    <w:rsid w:val="00B5586D"/>
    <w:rsid w:val="00B55A4D"/>
    <w:rsid w:val="00B55E20"/>
    <w:rsid w:val="00B603F4"/>
    <w:rsid w:val="00B61FCB"/>
    <w:rsid w:val="00B63CAD"/>
    <w:rsid w:val="00B6480B"/>
    <w:rsid w:val="00B65654"/>
    <w:rsid w:val="00B661AA"/>
    <w:rsid w:val="00B66230"/>
    <w:rsid w:val="00B672D1"/>
    <w:rsid w:val="00B67F44"/>
    <w:rsid w:val="00B725B6"/>
    <w:rsid w:val="00B727D0"/>
    <w:rsid w:val="00B728B4"/>
    <w:rsid w:val="00B72969"/>
    <w:rsid w:val="00B73B0D"/>
    <w:rsid w:val="00B73BD9"/>
    <w:rsid w:val="00B75298"/>
    <w:rsid w:val="00B75BD3"/>
    <w:rsid w:val="00B75E08"/>
    <w:rsid w:val="00B76C5F"/>
    <w:rsid w:val="00B81BE1"/>
    <w:rsid w:val="00B82714"/>
    <w:rsid w:val="00B84D81"/>
    <w:rsid w:val="00B85A1A"/>
    <w:rsid w:val="00B864DC"/>
    <w:rsid w:val="00B86C82"/>
    <w:rsid w:val="00B8775F"/>
    <w:rsid w:val="00B90B2E"/>
    <w:rsid w:val="00B92199"/>
    <w:rsid w:val="00B92325"/>
    <w:rsid w:val="00B93A4F"/>
    <w:rsid w:val="00B96344"/>
    <w:rsid w:val="00BA34F6"/>
    <w:rsid w:val="00BA420A"/>
    <w:rsid w:val="00BA63D8"/>
    <w:rsid w:val="00BA6A9A"/>
    <w:rsid w:val="00BA7AB2"/>
    <w:rsid w:val="00BA7DCB"/>
    <w:rsid w:val="00BB0188"/>
    <w:rsid w:val="00BB0737"/>
    <w:rsid w:val="00BB1760"/>
    <w:rsid w:val="00BB3F1F"/>
    <w:rsid w:val="00BB4477"/>
    <w:rsid w:val="00BB55C5"/>
    <w:rsid w:val="00BB6B4E"/>
    <w:rsid w:val="00BC0041"/>
    <w:rsid w:val="00BC0DE6"/>
    <w:rsid w:val="00BC0E50"/>
    <w:rsid w:val="00BC332D"/>
    <w:rsid w:val="00BC5005"/>
    <w:rsid w:val="00BC5EA7"/>
    <w:rsid w:val="00BC6FB3"/>
    <w:rsid w:val="00BD0980"/>
    <w:rsid w:val="00BD181F"/>
    <w:rsid w:val="00BD1D7C"/>
    <w:rsid w:val="00BD2044"/>
    <w:rsid w:val="00BD34B8"/>
    <w:rsid w:val="00BD43BD"/>
    <w:rsid w:val="00BD4766"/>
    <w:rsid w:val="00BD4CA7"/>
    <w:rsid w:val="00BD55F2"/>
    <w:rsid w:val="00BD651F"/>
    <w:rsid w:val="00BD6D5D"/>
    <w:rsid w:val="00BD7CEA"/>
    <w:rsid w:val="00BE0115"/>
    <w:rsid w:val="00BE0203"/>
    <w:rsid w:val="00BE053E"/>
    <w:rsid w:val="00BE085B"/>
    <w:rsid w:val="00BE0970"/>
    <w:rsid w:val="00BE3AFA"/>
    <w:rsid w:val="00BE5FE4"/>
    <w:rsid w:val="00BE6B74"/>
    <w:rsid w:val="00BF0F18"/>
    <w:rsid w:val="00BF2423"/>
    <w:rsid w:val="00BF3CA0"/>
    <w:rsid w:val="00BF3EBB"/>
    <w:rsid w:val="00BF4F2F"/>
    <w:rsid w:val="00BF5DA9"/>
    <w:rsid w:val="00BF6553"/>
    <w:rsid w:val="00BF7FCA"/>
    <w:rsid w:val="00C008F4"/>
    <w:rsid w:val="00C0097D"/>
    <w:rsid w:val="00C0186B"/>
    <w:rsid w:val="00C01F5B"/>
    <w:rsid w:val="00C02392"/>
    <w:rsid w:val="00C02B90"/>
    <w:rsid w:val="00C03A52"/>
    <w:rsid w:val="00C04B5C"/>
    <w:rsid w:val="00C04EB0"/>
    <w:rsid w:val="00C103C5"/>
    <w:rsid w:val="00C10E30"/>
    <w:rsid w:val="00C110C3"/>
    <w:rsid w:val="00C11575"/>
    <w:rsid w:val="00C11723"/>
    <w:rsid w:val="00C11F6A"/>
    <w:rsid w:val="00C1201C"/>
    <w:rsid w:val="00C1277E"/>
    <w:rsid w:val="00C13A05"/>
    <w:rsid w:val="00C140C7"/>
    <w:rsid w:val="00C21ABE"/>
    <w:rsid w:val="00C228D0"/>
    <w:rsid w:val="00C22D29"/>
    <w:rsid w:val="00C24240"/>
    <w:rsid w:val="00C25FC9"/>
    <w:rsid w:val="00C2606E"/>
    <w:rsid w:val="00C31377"/>
    <w:rsid w:val="00C32BDA"/>
    <w:rsid w:val="00C341DD"/>
    <w:rsid w:val="00C345A3"/>
    <w:rsid w:val="00C34A74"/>
    <w:rsid w:val="00C36E09"/>
    <w:rsid w:val="00C40A57"/>
    <w:rsid w:val="00C4111B"/>
    <w:rsid w:val="00C417E3"/>
    <w:rsid w:val="00C4202F"/>
    <w:rsid w:val="00C42A85"/>
    <w:rsid w:val="00C43B46"/>
    <w:rsid w:val="00C45548"/>
    <w:rsid w:val="00C45B58"/>
    <w:rsid w:val="00C467A8"/>
    <w:rsid w:val="00C477D4"/>
    <w:rsid w:val="00C50F66"/>
    <w:rsid w:val="00C51886"/>
    <w:rsid w:val="00C53251"/>
    <w:rsid w:val="00C53E74"/>
    <w:rsid w:val="00C54009"/>
    <w:rsid w:val="00C55E86"/>
    <w:rsid w:val="00C577CD"/>
    <w:rsid w:val="00C606A3"/>
    <w:rsid w:val="00C60948"/>
    <w:rsid w:val="00C62149"/>
    <w:rsid w:val="00C62BD4"/>
    <w:rsid w:val="00C6399A"/>
    <w:rsid w:val="00C6568B"/>
    <w:rsid w:val="00C66905"/>
    <w:rsid w:val="00C67A3D"/>
    <w:rsid w:val="00C67E70"/>
    <w:rsid w:val="00C74C30"/>
    <w:rsid w:val="00C7623F"/>
    <w:rsid w:val="00C76293"/>
    <w:rsid w:val="00C7704C"/>
    <w:rsid w:val="00C77163"/>
    <w:rsid w:val="00C77F80"/>
    <w:rsid w:val="00C82BD6"/>
    <w:rsid w:val="00C834BA"/>
    <w:rsid w:val="00C83C12"/>
    <w:rsid w:val="00C849E2"/>
    <w:rsid w:val="00C854E3"/>
    <w:rsid w:val="00C85576"/>
    <w:rsid w:val="00C8679C"/>
    <w:rsid w:val="00C902D1"/>
    <w:rsid w:val="00C90740"/>
    <w:rsid w:val="00C91321"/>
    <w:rsid w:val="00C9191A"/>
    <w:rsid w:val="00C91A28"/>
    <w:rsid w:val="00C9228B"/>
    <w:rsid w:val="00C9315F"/>
    <w:rsid w:val="00C93744"/>
    <w:rsid w:val="00C94D0E"/>
    <w:rsid w:val="00C950C2"/>
    <w:rsid w:val="00C959CB"/>
    <w:rsid w:val="00C95F86"/>
    <w:rsid w:val="00C96F5D"/>
    <w:rsid w:val="00CA0FEB"/>
    <w:rsid w:val="00CA1334"/>
    <w:rsid w:val="00CA1813"/>
    <w:rsid w:val="00CA2BF2"/>
    <w:rsid w:val="00CA2CF4"/>
    <w:rsid w:val="00CA2F83"/>
    <w:rsid w:val="00CA3164"/>
    <w:rsid w:val="00CA393F"/>
    <w:rsid w:val="00CA4191"/>
    <w:rsid w:val="00CA5A8F"/>
    <w:rsid w:val="00CA74C4"/>
    <w:rsid w:val="00CB03B7"/>
    <w:rsid w:val="00CB1557"/>
    <w:rsid w:val="00CB2919"/>
    <w:rsid w:val="00CB34C5"/>
    <w:rsid w:val="00CB3BB1"/>
    <w:rsid w:val="00CB797D"/>
    <w:rsid w:val="00CB7DBF"/>
    <w:rsid w:val="00CC025C"/>
    <w:rsid w:val="00CC1C51"/>
    <w:rsid w:val="00CC20DD"/>
    <w:rsid w:val="00CC23B1"/>
    <w:rsid w:val="00CC3C76"/>
    <w:rsid w:val="00CC3E00"/>
    <w:rsid w:val="00CC4C5F"/>
    <w:rsid w:val="00CC7080"/>
    <w:rsid w:val="00CD09C5"/>
    <w:rsid w:val="00CD165A"/>
    <w:rsid w:val="00CD31D0"/>
    <w:rsid w:val="00CD4E1B"/>
    <w:rsid w:val="00CD5AEA"/>
    <w:rsid w:val="00CD62BB"/>
    <w:rsid w:val="00CD7A60"/>
    <w:rsid w:val="00CE00BF"/>
    <w:rsid w:val="00CE069B"/>
    <w:rsid w:val="00CE0B2E"/>
    <w:rsid w:val="00CE2461"/>
    <w:rsid w:val="00CE286B"/>
    <w:rsid w:val="00CE2B82"/>
    <w:rsid w:val="00CE41CF"/>
    <w:rsid w:val="00CE550F"/>
    <w:rsid w:val="00CE5872"/>
    <w:rsid w:val="00CE6DBF"/>
    <w:rsid w:val="00CE716C"/>
    <w:rsid w:val="00CE7B63"/>
    <w:rsid w:val="00CF09A6"/>
    <w:rsid w:val="00CF1452"/>
    <w:rsid w:val="00CF150F"/>
    <w:rsid w:val="00CF1D43"/>
    <w:rsid w:val="00CF1E4B"/>
    <w:rsid w:val="00CF2035"/>
    <w:rsid w:val="00CF20ED"/>
    <w:rsid w:val="00CF35EF"/>
    <w:rsid w:val="00CF4442"/>
    <w:rsid w:val="00CF508C"/>
    <w:rsid w:val="00CF5248"/>
    <w:rsid w:val="00CF59B5"/>
    <w:rsid w:val="00CF5C85"/>
    <w:rsid w:val="00CF71F2"/>
    <w:rsid w:val="00CF7A5A"/>
    <w:rsid w:val="00D00D45"/>
    <w:rsid w:val="00D014C5"/>
    <w:rsid w:val="00D025AF"/>
    <w:rsid w:val="00D02926"/>
    <w:rsid w:val="00D047D7"/>
    <w:rsid w:val="00D04883"/>
    <w:rsid w:val="00D048AE"/>
    <w:rsid w:val="00D07203"/>
    <w:rsid w:val="00D10832"/>
    <w:rsid w:val="00D12063"/>
    <w:rsid w:val="00D12414"/>
    <w:rsid w:val="00D12893"/>
    <w:rsid w:val="00D13BE8"/>
    <w:rsid w:val="00D15274"/>
    <w:rsid w:val="00D1627D"/>
    <w:rsid w:val="00D171E4"/>
    <w:rsid w:val="00D21B14"/>
    <w:rsid w:val="00D21FE0"/>
    <w:rsid w:val="00D23B8B"/>
    <w:rsid w:val="00D243D1"/>
    <w:rsid w:val="00D2485E"/>
    <w:rsid w:val="00D24C99"/>
    <w:rsid w:val="00D25834"/>
    <w:rsid w:val="00D30A97"/>
    <w:rsid w:val="00D30C6D"/>
    <w:rsid w:val="00D3183C"/>
    <w:rsid w:val="00D3282C"/>
    <w:rsid w:val="00D328F0"/>
    <w:rsid w:val="00D33817"/>
    <w:rsid w:val="00D34068"/>
    <w:rsid w:val="00D34EC8"/>
    <w:rsid w:val="00D3554A"/>
    <w:rsid w:val="00D35698"/>
    <w:rsid w:val="00D362DD"/>
    <w:rsid w:val="00D36C9D"/>
    <w:rsid w:val="00D40302"/>
    <w:rsid w:val="00D40B51"/>
    <w:rsid w:val="00D4123E"/>
    <w:rsid w:val="00D416B8"/>
    <w:rsid w:val="00D4266B"/>
    <w:rsid w:val="00D42C73"/>
    <w:rsid w:val="00D42E82"/>
    <w:rsid w:val="00D436AD"/>
    <w:rsid w:val="00D4390F"/>
    <w:rsid w:val="00D440B3"/>
    <w:rsid w:val="00D45943"/>
    <w:rsid w:val="00D45A3C"/>
    <w:rsid w:val="00D46621"/>
    <w:rsid w:val="00D467CB"/>
    <w:rsid w:val="00D469FA"/>
    <w:rsid w:val="00D505CC"/>
    <w:rsid w:val="00D532A1"/>
    <w:rsid w:val="00D53B37"/>
    <w:rsid w:val="00D5469D"/>
    <w:rsid w:val="00D55021"/>
    <w:rsid w:val="00D56032"/>
    <w:rsid w:val="00D57811"/>
    <w:rsid w:val="00D60DC0"/>
    <w:rsid w:val="00D6134E"/>
    <w:rsid w:val="00D62E06"/>
    <w:rsid w:val="00D63677"/>
    <w:rsid w:val="00D63CC5"/>
    <w:rsid w:val="00D63CDA"/>
    <w:rsid w:val="00D64203"/>
    <w:rsid w:val="00D64746"/>
    <w:rsid w:val="00D64EBB"/>
    <w:rsid w:val="00D6502F"/>
    <w:rsid w:val="00D66E52"/>
    <w:rsid w:val="00D6709A"/>
    <w:rsid w:val="00D67F3F"/>
    <w:rsid w:val="00D700C3"/>
    <w:rsid w:val="00D701DF"/>
    <w:rsid w:val="00D70FC0"/>
    <w:rsid w:val="00D72D21"/>
    <w:rsid w:val="00D8033E"/>
    <w:rsid w:val="00D809D1"/>
    <w:rsid w:val="00D81B40"/>
    <w:rsid w:val="00D82BDC"/>
    <w:rsid w:val="00D838C2"/>
    <w:rsid w:val="00D84913"/>
    <w:rsid w:val="00D84B0E"/>
    <w:rsid w:val="00D864E5"/>
    <w:rsid w:val="00D8650A"/>
    <w:rsid w:val="00D86D19"/>
    <w:rsid w:val="00D8780E"/>
    <w:rsid w:val="00D87EAB"/>
    <w:rsid w:val="00D91E99"/>
    <w:rsid w:val="00D922AF"/>
    <w:rsid w:val="00D9285A"/>
    <w:rsid w:val="00D92A8A"/>
    <w:rsid w:val="00D92AED"/>
    <w:rsid w:val="00D9666F"/>
    <w:rsid w:val="00D96C5C"/>
    <w:rsid w:val="00D96E3D"/>
    <w:rsid w:val="00DA0C86"/>
    <w:rsid w:val="00DA4CE4"/>
    <w:rsid w:val="00DB000A"/>
    <w:rsid w:val="00DB0145"/>
    <w:rsid w:val="00DB2FB8"/>
    <w:rsid w:val="00DB32E3"/>
    <w:rsid w:val="00DB362D"/>
    <w:rsid w:val="00DB3AC8"/>
    <w:rsid w:val="00DB4096"/>
    <w:rsid w:val="00DB542E"/>
    <w:rsid w:val="00DB6A5D"/>
    <w:rsid w:val="00DB6BA9"/>
    <w:rsid w:val="00DC01D3"/>
    <w:rsid w:val="00DC03BB"/>
    <w:rsid w:val="00DC04CD"/>
    <w:rsid w:val="00DC0821"/>
    <w:rsid w:val="00DC1B41"/>
    <w:rsid w:val="00DC33C5"/>
    <w:rsid w:val="00DC50EC"/>
    <w:rsid w:val="00DC7173"/>
    <w:rsid w:val="00DC7B8A"/>
    <w:rsid w:val="00DC7D24"/>
    <w:rsid w:val="00DD0EC5"/>
    <w:rsid w:val="00DD165D"/>
    <w:rsid w:val="00DD1776"/>
    <w:rsid w:val="00DD2F23"/>
    <w:rsid w:val="00DD31F6"/>
    <w:rsid w:val="00DD370E"/>
    <w:rsid w:val="00DD49AE"/>
    <w:rsid w:val="00DD4D31"/>
    <w:rsid w:val="00DD4F39"/>
    <w:rsid w:val="00DD6182"/>
    <w:rsid w:val="00DD6AFF"/>
    <w:rsid w:val="00DD6F57"/>
    <w:rsid w:val="00DD7786"/>
    <w:rsid w:val="00DE24C5"/>
    <w:rsid w:val="00DE4324"/>
    <w:rsid w:val="00DE7C53"/>
    <w:rsid w:val="00DF1570"/>
    <w:rsid w:val="00DF3F92"/>
    <w:rsid w:val="00DF4193"/>
    <w:rsid w:val="00DF4443"/>
    <w:rsid w:val="00DF48B8"/>
    <w:rsid w:val="00DF51E1"/>
    <w:rsid w:val="00DF521D"/>
    <w:rsid w:val="00DF5E0E"/>
    <w:rsid w:val="00E018E0"/>
    <w:rsid w:val="00E01F23"/>
    <w:rsid w:val="00E0204C"/>
    <w:rsid w:val="00E037BA"/>
    <w:rsid w:val="00E04892"/>
    <w:rsid w:val="00E07591"/>
    <w:rsid w:val="00E11CAA"/>
    <w:rsid w:val="00E12D2F"/>
    <w:rsid w:val="00E16005"/>
    <w:rsid w:val="00E16046"/>
    <w:rsid w:val="00E1775C"/>
    <w:rsid w:val="00E17EC5"/>
    <w:rsid w:val="00E20914"/>
    <w:rsid w:val="00E21C9D"/>
    <w:rsid w:val="00E21ED8"/>
    <w:rsid w:val="00E22DF1"/>
    <w:rsid w:val="00E232BF"/>
    <w:rsid w:val="00E26020"/>
    <w:rsid w:val="00E263EB"/>
    <w:rsid w:val="00E31972"/>
    <w:rsid w:val="00E31AD5"/>
    <w:rsid w:val="00E343CB"/>
    <w:rsid w:val="00E34DBD"/>
    <w:rsid w:val="00E35DAD"/>
    <w:rsid w:val="00E36CA7"/>
    <w:rsid w:val="00E37A90"/>
    <w:rsid w:val="00E37EEA"/>
    <w:rsid w:val="00E401CA"/>
    <w:rsid w:val="00E424BE"/>
    <w:rsid w:val="00E4279B"/>
    <w:rsid w:val="00E43E81"/>
    <w:rsid w:val="00E4665C"/>
    <w:rsid w:val="00E466F3"/>
    <w:rsid w:val="00E4698E"/>
    <w:rsid w:val="00E47438"/>
    <w:rsid w:val="00E478F6"/>
    <w:rsid w:val="00E5252B"/>
    <w:rsid w:val="00E5297A"/>
    <w:rsid w:val="00E55D1A"/>
    <w:rsid w:val="00E60435"/>
    <w:rsid w:val="00E61139"/>
    <w:rsid w:val="00E63868"/>
    <w:rsid w:val="00E63B56"/>
    <w:rsid w:val="00E63D15"/>
    <w:rsid w:val="00E64205"/>
    <w:rsid w:val="00E65DC9"/>
    <w:rsid w:val="00E66019"/>
    <w:rsid w:val="00E66697"/>
    <w:rsid w:val="00E66E49"/>
    <w:rsid w:val="00E670DE"/>
    <w:rsid w:val="00E71907"/>
    <w:rsid w:val="00E7254C"/>
    <w:rsid w:val="00E735E4"/>
    <w:rsid w:val="00E75E6F"/>
    <w:rsid w:val="00E80E37"/>
    <w:rsid w:val="00E81C71"/>
    <w:rsid w:val="00E825CC"/>
    <w:rsid w:val="00E8343D"/>
    <w:rsid w:val="00E86FED"/>
    <w:rsid w:val="00E87D25"/>
    <w:rsid w:val="00E90D2A"/>
    <w:rsid w:val="00E9158E"/>
    <w:rsid w:val="00E91A59"/>
    <w:rsid w:val="00E91C3C"/>
    <w:rsid w:val="00E9218C"/>
    <w:rsid w:val="00EA00CA"/>
    <w:rsid w:val="00EA10AD"/>
    <w:rsid w:val="00EA3292"/>
    <w:rsid w:val="00EA462E"/>
    <w:rsid w:val="00EA495F"/>
    <w:rsid w:val="00EA6E32"/>
    <w:rsid w:val="00EB0033"/>
    <w:rsid w:val="00EB01A0"/>
    <w:rsid w:val="00EB06EC"/>
    <w:rsid w:val="00EB20F6"/>
    <w:rsid w:val="00EB4B76"/>
    <w:rsid w:val="00EB6A22"/>
    <w:rsid w:val="00EB7349"/>
    <w:rsid w:val="00EC008C"/>
    <w:rsid w:val="00EC0292"/>
    <w:rsid w:val="00EC099A"/>
    <w:rsid w:val="00EC12EF"/>
    <w:rsid w:val="00EC2C38"/>
    <w:rsid w:val="00EC59BB"/>
    <w:rsid w:val="00EC613D"/>
    <w:rsid w:val="00EC6D33"/>
    <w:rsid w:val="00EC7719"/>
    <w:rsid w:val="00ED0826"/>
    <w:rsid w:val="00ED0943"/>
    <w:rsid w:val="00ED3132"/>
    <w:rsid w:val="00ED3E8A"/>
    <w:rsid w:val="00ED4742"/>
    <w:rsid w:val="00ED4756"/>
    <w:rsid w:val="00ED4D64"/>
    <w:rsid w:val="00ED57A9"/>
    <w:rsid w:val="00ED777C"/>
    <w:rsid w:val="00ED7C28"/>
    <w:rsid w:val="00ED7C55"/>
    <w:rsid w:val="00EE0DA8"/>
    <w:rsid w:val="00EE14AC"/>
    <w:rsid w:val="00EE40D0"/>
    <w:rsid w:val="00EE43B3"/>
    <w:rsid w:val="00EE4A78"/>
    <w:rsid w:val="00EE6101"/>
    <w:rsid w:val="00EE66E8"/>
    <w:rsid w:val="00EE7042"/>
    <w:rsid w:val="00EF0688"/>
    <w:rsid w:val="00EF0944"/>
    <w:rsid w:val="00EF123C"/>
    <w:rsid w:val="00EF1D41"/>
    <w:rsid w:val="00EF3167"/>
    <w:rsid w:val="00EF32F5"/>
    <w:rsid w:val="00EF385C"/>
    <w:rsid w:val="00EF4122"/>
    <w:rsid w:val="00EF521A"/>
    <w:rsid w:val="00EF6C0D"/>
    <w:rsid w:val="00F01809"/>
    <w:rsid w:val="00F018C5"/>
    <w:rsid w:val="00F01E49"/>
    <w:rsid w:val="00F02BB1"/>
    <w:rsid w:val="00F0326A"/>
    <w:rsid w:val="00F037CB"/>
    <w:rsid w:val="00F10360"/>
    <w:rsid w:val="00F112E7"/>
    <w:rsid w:val="00F124D0"/>
    <w:rsid w:val="00F14062"/>
    <w:rsid w:val="00F14A90"/>
    <w:rsid w:val="00F15DF2"/>
    <w:rsid w:val="00F2042F"/>
    <w:rsid w:val="00F22203"/>
    <w:rsid w:val="00F22529"/>
    <w:rsid w:val="00F2318B"/>
    <w:rsid w:val="00F231DF"/>
    <w:rsid w:val="00F238D0"/>
    <w:rsid w:val="00F23B01"/>
    <w:rsid w:val="00F24CEF"/>
    <w:rsid w:val="00F2545A"/>
    <w:rsid w:val="00F27BE3"/>
    <w:rsid w:val="00F27E83"/>
    <w:rsid w:val="00F3008D"/>
    <w:rsid w:val="00F30A05"/>
    <w:rsid w:val="00F30BC7"/>
    <w:rsid w:val="00F30E48"/>
    <w:rsid w:val="00F30F63"/>
    <w:rsid w:val="00F31D81"/>
    <w:rsid w:val="00F32F2B"/>
    <w:rsid w:val="00F33232"/>
    <w:rsid w:val="00F337B0"/>
    <w:rsid w:val="00F34274"/>
    <w:rsid w:val="00F36F0C"/>
    <w:rsid w:val="00F37AA4"/>
    <w:rsid w:val="00F37F0C"/>
    <w:rsid w:val="00F401D7"/>
    <w:rsid w:val="00F4091E"/>
    <w:rsid w:val="00F40946"/>
    <w:rsid w:val="00F4098C"/>
    <w:rsid w:val="00F40BF9"/>
    <w:rsid w:val="00F40F12"/>
    <w:rsid w:val="00F415DB"/>
    <w:rsid w:val="00F42497"/>
    <w:rsid w:val="00F44574"/>
    <w:rsid w:val="00F44823"/>
    <w:rsid w:val="00F468FD"/>
    <w:rsid w:val="00F46E17"/>
    <w:rsid w:val="00F50572"/>
    <w:rsid w:val="00F50C0A"/>
    <w:rsid w:val="00F51F71"/>
    <w:rsid w:val="00F52664"/>
    <w:rsid w:val="00F533A8"/>
    <w:rsid w:val="00F54EB8"/>
    <w:rsid w:val="00F54FA1"/>
    <w:rsid w:val="00F565F9"/>
    <w:rsid w:val="00F575FE"/>
    <w:rsid w:val="00F608B4"/>
    <w:rsid w:val="00F60956"/>
    <w:rsid w:val="00F62266"/>
    <w:rsid w:val="00F6319E"/>
    <w:rsid w:val="00F63C58"/>
    <w:rsid w:val="00F650CE"/>
    <w:rsid w:val="00F656F0"/>
    <w:rsid w:val="00F66C80"/>
    <w:rsid w:val="00F677D6"/>
    <w:rsid w:val="00F677F1"/>
    <w:rsid w:val="00F70DD8"/>
    <w:rsid w:val="00F70EDC"/>
    <w:rsid w:val="00F70F9F"/>
    <w:rsid w:val="00F72400"/>
    <w:rsid w:val="00F7388F"/>
    <w:rsid w:val="00F74573"/>
    <w:rsid w:val="00F74686"/>
    <w:rsid w:val="00F755C5"/>
    <w:rsid w:val="00F75B80"/>
    <w:rsid w:val="00F76AAC"/>
    <w:rsid w:val="00F76E4C"/>
    <w:rsid w:val="00F76E51"/>
    <w:rsid w:val="00F807BF"/>
    <w:rsid w:val="00F81581"/>
    <w:rsid w:val="00F82098"/>
    <w:rsid w:val="00F82173"/>
    <w:rsid w:val="00F83594"/>
    <w:rsid w:val="00F87077"/>
    <w:rsid w:val="00F87701"/>
    <w:rsid w:val="00F90221"/>
    <w:rsid w:val="00F91E34"/>
    <w:rsid w:val="00F92E5E"/>
    <w:rsid w:val="00F933E7"/>
    <w:rsid w:val="00F9345E"/>
    <w:rsid w:val="00F95231"/>
    <w:rsid w:val="00F95A7F"/>
    <w:rsid w:val="00F97A30"/>
    <w:rsid w:val="00FA0F3E"/>
    <w:rsid w:val="00FA15D7"/>
    <w:rsid w:val="00FA19AC"/>
    <w:rsid w:val="00FA1C56"/>
    <w:rsid w:val="00FA2D27"/>
    <w:rsid w:val="00FA3744"/>
    <w:rsid w:val="00FA3C2B"/>
    <w:rsid w:val="00FA402F"/>
    <w:rsid w:val="00FA4701"/>
    <w:rsid w:val="00FA565A"/>
    <w:rsid w:val="00FA64BA"/>
    <w:rsid w:val="00FA6E91"/>
    <w:rsid w:val="00FA70E9"/>
    <w:rsid w:val="00FB1106"/>
    <w:rsid w:val="00FB1425"/>
    <w:rsid w:val="00FB52F0"/>
    <w:rsid w:val="00FB5629"/>
    <w:rsid w:val="00FB62FC"/>
    <w:rsid w:val="00FB7703"/>
    <w:rsid w:val="00FB7A22"/>
    <w:rsid w:val="00FB7E24"/>
    <w:rsid w:val="00FC172B"/>
    <w:rsid w:val="00FC36FC"/>
    <w:rsid w:val="00FC39D5"/>
    <w:rsid w:val="00FC54EC"/>
    <w:rsid w:val="00FC58EF"/>
    <w:rsid w:val="00FC65AE"/>
    <w:rsid w:val="00FC6B7E"/>
    <w:rsid w:val="00FC7708"/>
    <w:rsid w:val="00FC7F21"/>
    <w:rsid w:val="00FC7F42"/>
    <w:rsid w:val="00FD0FA2"/>
    <w:rsid w:val="00FD1667"/>
    <w:rsid w:val="00FD32EC"/>
    <w:rsid w:val="00FD3861"/>
    <w:rsid w:val="00FD51C0"/>
    <w:rsid w:val="00FD5547"/>
    <w:rsid w:val="00FD79ED"/>
    <w:rsid w:val="00FE1985"/>
    <w:rsid w:val="00FE2C09"/>
    <w:rsid w:val="00FE306A"/>
    <w:rsid w:val="00FE41E3"/>
    <w:rsid w:val="00FE51A8"/>
    <w:rsid w:val="00FE5D91"/>
    <w:rsid w:val="00FE7118"/>
    <w:rsid w:val="00FF06A1"/>
    <w:rsid w:val="00FF1215"/>
    <w:rsid w:val="00FF1CB2"/>
    <w:rsid w:val="00FF2C22"/>
    <w:rsid w:val="00FF43ED"/>
    <w:rsid w:val="00FF59A9"/>
    <w:rsid w:val="00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90EABC"/>
  <w14:defaultImageDpi w14:val="300"/>
  <w15:docId w15:val="{1ECD87A2-4A16-49F2-8C93-03FC4781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5FA"/>
  </w:style>
  <w:style w:type="paragraph" w:styleId="Ttulo1">
    <w:name w:val="heading 1"/>
    <w:basedOn w:val="Normal"/>
    <w:next w:val="Normal"/>
    <w:link w:val="Ttulo1Car"/>
    <w:uiPriority w:val="9"/>
    <w:qFormat/>
    <w:rsid w:val="001B003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E0B2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Ttulo3">
    <w:name w:val="heading 3"/>
    <w:basedOn w:val="Normal"/>
    <w:link w:val="Ttulo3Car"/>
    <w:uiPriority w:val="9"/>
    <w:qFormat/>
    <w:rsid w:val="00B12DB9"/>
    <w:pPr>
      <w:spacing w:before="100" w:beforeAutospacing="1" w:after="100" w:afterAutospacing="1"/>
      <w:outlineLvl w:val="2"/>
    </w:pPr>
    <w:rPr>
      <w:rFonts w:ascii="MS PGothic" w:eastAsia="MS PGothic" w:hAnsi="MS PGothic" w:cs="MS PGothic"/>
      <w:b/>
      <w:bCs/>
      <w:sz w:val="27"/>
      <w:szCs w:val="27"/>
      <w:lang w:eastAsia="ja-JP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2A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independiente3Car">
    <w:name w:val="Texto independiente 3 Car"/>
    <w:basedOn w:val="Fuentedeprrafopredeter"/>
    <w:link w:val="Textoindependiente3"/>
    <w:rsid w:val="00233426"/>
    <w:rPr>
      <w:rFonts w:ascii="Palatino" w:eastAsia="MS Mincho" w:hAnsi="Palatino" w:cs="Times New Roman"/>
      <w:color w:val="000000"/>
      <w:kern w:val="2"/>
      <w:szCs w:val="20"/>
      <w:lang w:eastAsia="ja-JP"/>
    </w:rPr>
  </w:style>
  <w:style w:type="paragraph" w:styleId="Textoindependiente3">
    <w:name w:val="Body Text 3"/>
    <w:basedOn w:val="Normal"/>
    <w:link w:val="Textoindependiente3Car"/>
    <w:rsid w:val="00233426"/>
    <w:pPr>
      <w:widowControl w:val="0"/>
    </w:pPr>
    <w:rPr>
      <w:rFonts w:ascii="Palatino" w:eastAsia="MS Mincho" w:hAnsi="Palatino" w:cs="Times New Roman"/>
      <w:color w:val="000000"/>
      <w:kern w:val="2"/>
      <w:szCs w:val="20"/>
      <w:lang w:eastAsia="ja-JP"/>
    </w:rPr>
  </w:style>
  <w:style w:type="character" w:customStyle="1" w:styleId="BodyText3Char1">
    <w:name w:val="Body Text 3 Char1"/>
    <w:basedOn w:val="Fuentedeprrafopredeter"/>
    <w:uiPriority w:val="99"/>
    <w:semiHidden/>
    <w:rsid w:val="00233426"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233426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3342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233426"/>
  </w:style>
  <w:style w:type="character" w:customStyle="1" w:styleId="TextocomentarioCar">
    <w:name w:val="Texto comentario Car"/>
    <w:basedOn w:val="Fuentedeprrafopredeter"/>
    <w:link w:val="Textocomentario"/>
    <w:uiPriority w:val="99"/>
    <w:rsid w:val="00233426"/>
  </w:style>
  <w:style w:type="paragraph" w:styleId="Textodeglobo">
    <w:name w:val="Balloon Text"/>
    <w:basedOn w:val="Normal"/>
    <w:link w:val="TextodegloboCar"/>
    <w:uiPriority w:val="99"/>
    <w:semiHidden/>
    <w:unhideWhenUsed/>
    <w:rsid w:val="002334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3426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EF521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D02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4C409F"/>
  </w:style>
  <w:style w:type="paragraph" w:styleId="Piedepgina">
    <w:name w:val="footer"/>
    <w:basedOn w:val="Normal"/>
    <w:link w:val="PiedepginaCar"/>
    <w:uiPriority w:val="99"/>
    <w:unhideWhenUsed/>
    <w:rsid w:val="00D40302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40302"/>
  </w:style>
  <w:style w:type="character" w:styleId="Nmerodepgina">
    <w:name w:val="page number"/>
    <w:basedOn w:val="Fuentedeprrafopredeter"/>
    <w:uiPriority w:val="99"/>
    <w:semiHidden/>
    <w:unhideWhenUsed/>
    <w:rsid w:val="00D4030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78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78C6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4646DF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646DF"/>
  </w:style>
  <w:style w:type="character" w:styleId="Hipervnculovisitado">
    <w:name w:val="FollowedHyperlink"/>
    <w:basedOn w:val="Fuentedeprrafopredeter"/>
    <w:uiPriority w:val="99"/>
    <w:semiHidden/>
    <w:unhideWhenUsed/>
    <w:rsid w:val="00496DCC"/>
    <w:rPr>
      <w:color w:val="800080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FD32EC"/>
    <w:rPr>
      <w:i/>
      <w:iCs/>
    </w:rPr>
  </w:style>
  <w:style w:type="character" w:customStyle="1" w:styleId="st">
    <w:name w:val="st"/>
    <w:basedOn w:val="Fuentedeprrafopredeter"/>
    <w:rsid w:val="00FD32EC"/>
  </w:style>
  <w:style w:type="character" w:customStyle="1" w:styleId="sac">
    <w:name w:val="sac"/>
    <w:basedOn w:val="Fuentedeprrafopredeter"/>
    <w:rsid w:val="00E9158E"/>
  </w:style>
  <w:style w:type="character" w:customStyle="1" w:styleId="Ttulo3Car">
    <w:name w:val="Título 3 Car"/>
    <w:basedOn w:val="Fuentedeprrafopredeter"/>
    <w:link w:val="Ttulo3"/>
    <w:uiPriority w:val="9"/>
    <w:rsid w:val="00B12DB9"/>
    <w:rPr>
      <w:rFonts w:ascii="MS PGothic" w:eastAsia="MS PGothic" w:hAnsi="MS PGothic" w:cs="MS PGothic"/>
      <w:b/>
      <w:bCs/>
      <w:sz w:val="27"/>
      <w:szCs w:val="27"/>
      <w:lang w:eastAsia="ja-JP"/>
    </w:rPr>
  </w:style>
  <w:style w:type="character" w:customStyle="1" w:styleId="order">
    <w:name w:val="order"/>
    <w:basedOn w:val="Fuentedeprrafopredeter"/>
    <w:rsid w:val="004F2DBC"/>
  </w:style>
  <w:style w:type="character" w:customStyle="1" w:styleId="Ttulo2Car">
    <w:name w:val="Título 2 Car"/>
    <w:basedOn w:val="Fuentedeprrafopredeter"/>
    <w:link w:val="Ttulo2"/>
    <w:uiPriority w:val="9"/>
    <w:rsid w:val="00CE0B2E"/>
    <w:rPr>
      <w:rFonts w:asciiTheme="majorHAnsi" w:eastAsiaTheme="majorEastAsia" w:hAnsiTheme="majorHAnsi" w:cstheme="majorBidi"/>
    </w:rPr>
  </w:style>
  <w:style w:type="character" w:customStyle="1" w:styleId="element-citation">
    <w:name w:val="element-citation"/>
    <w:basedOn w:val="Fuentedeprrafopredeter"/>
    <w:rsid w:val="00EB20F6"/>
  </w:style>
  <w:style w:type="character" w:customStyle="1" w:styleId="ref-journal">
    <w:name w:val="ref-journal"/>
    <w:basedOn w:val="Fuentedeprrafopredeter"/>
    <w:rsid w:val="00EB20F6"/>
  </w:style>
  <w:style w:type="character" w:customStyle="1" w:styleId="ref-vol">
    <w:name w:val="ref-vol"/>
    <w:basedOn w:val="Fuentedeprrafopredeter"/>
    <w:rsid w:val="00EB20F6"/>
  </w:style>
  <w:style w:type="character" w:customStyle="1" w:styleId="mixed-citation">
    <w:name w:val="mixed-citation"/>
    <w:basedOn w:val="Fuentedeprrafopredeter"/>
    <w:rsid w:val="00591B11"/>
  </w:style>
  <w:style w:type="character" w:customStyle="1" w:styleId="ref-title">
    <w:name w:val="ref-title"/>
    <w:basedOn w:val="Fuentedeprrafopredeter"/>
    <w:rsid w:val="00591B11"/>
  </w:style>
  <w:style w:type="character" w:customStyle="1" w:styleId="nowrap">
    <w:name w:val="nowrap"/>
    <w:basedOn w:val="Fuentedeprrafopredeter"/>
    <w:rsid w:val="00591B11"/>
  </w:style>
  <w:style w:type="character" w:customStyle="1" w:styleId="nlmyear">
    <w:name w:val="nlm_year"/>
    <w:basedOn w:val="Fuentedeprrafopredeter"/>
    <w:rsid w:val="00A61113"/>
  </w:style>
  <w:style w:type="character" w:customStyle="1" w:styleId="nlmfpage">
    <w:name w:val="nlm_fpage"/>
    <w:basedOn w:val="Fuentedeprrafopredeter"/>
    <w:rsid w:val="00A61113"/>
  </w:style>
  <w:style w:type="character" w:customStyle="1" w:styleId="citationref">
    <w:name w:val="citationref"/>
    <w:basedOn w:val="Fuentedeprrafopredeter"/>
    <w:rsid w:val="001F2F19"/>
  </w:style>
  <w:style w:type="paragraph" w:styleId="HTMLconformatoprevio">
    <w:name w:val="HTML Preformatted"/>
    <w:basedOn w:val="Normal"/>
    <w:link w:val="HTMLconformatoprevioCar"/>
    <w:uiPriority w:val="99"/>
    <w:unhideWhenUsed/>
    <w:rsid w:val="007C1D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lang w:eastAsia="ja-JP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C1DFF"/>
    <w:rPr>
      <w:rFonts w:ascii="MS Gothic" w:eastAsia="MS Gothic" w:hAnsi="MS Gothic" w:cs="MS Gothic"/>
      <w:lang w:eastAsia="ja-JP"/>
    </w:rPr>
  </w:style>
  <w:style w:type="character" w:customStyle="1" w:styleId="citation">
    <w:name w:val="citation"/>
    <w:basedOn w:val="Fuentedeprrafopredeter"/>
    <w:rsid w:val="00E71907"/>
  </w:style>
  <w:style w:type="character" w:styleId="CitaHTML">
    <w:name w:val="HTML Cite"/>
    <w:basedOn w:val="Fuentedeprrafopredeter"/>
    <w:uiPriority w:val="99"/>
    <w:semiHidden/>
    <w:unhideWhenUsed/>
    <w:rsid w:val="00E9218C"/>
    <w:rPr>
      <w:i/>
      <w:iCs/>
    </w:rPr>
  </w:style>
  <w:style w:type="character" w:customStyle="1" w:styleId="f">
    <w:name w:val="f"/>
    <w:basedOn w:val="Fuentedeprrafopredeter"/>
    <w:rsid w:val="008F10B6"/>
  </w:style>
  <w:style w:type="character" w:customStyle="1" w:styleId="cit">
    <w:name w:val="cit"/>
    <w:basedOn w:val="Fuentedeprrafopredeter"/>
    <w:rsid w:val="00B72969"/>
  </w:style>
  <w:style w:type="character" w:customStyle="1" w:styleId="fm-vol-iss-date">
    <w:name w:val="fm-vol-iss-date"/>
    <w:basedOn w:val="Fuentedeprrafopredeter"/>
    <w:rsid w:val="00B72969"/>
  </w:style>
  <w:style w:type="character" w:customStyle="1" w:styleId="doi">
    <w:name w:val="doi"/>
    <w:basedOn w:val="Fuentedeprrafopredeter"/>
    <w:rsid w:val="00B72969"/>
  </w:style>
  <w:style w:type="character" w:customStyle="1" w:styleId="Ttulo1Car">
    <w:name w:val="Título 1 Car"/>
    <w:basedOn w:val="Fuentedeprrafopredeter"/>
    <w:link w:val="Ttulo1"/>
    <w:uiPriority w:val="9"/>
    <w:rsid w:val="001B003B"/>
    <w:rPr>
      <w:rFonts w:asciiTheme="majorHAnsi" w:eastAsiaTheme="majorEastAsia" w:hAnsiTheme="majorHAnsi" w:cstheme="majorBidi"/>
    </w:rPr>
  </w:style>
  <w:style w:type="character" w:customStyle="1" w:styleId="spell">
    <w:name w:val="spell"/>
    <w:basedOn w:val="Fuentedeprrafopredeter"/>
    <w:rsid w:val="00B65654"/>
  </w:style>
  <w:style w:type="character" w:customStyle="1" w:styleId="name">
    <w:name w:val="name"/>
    <w:basedOn w:val="Fuentedeprrafopredeter"/>
    <w:rsid w:val="008474D6"/>
  </w:style>
  <w:style w:type="character" w:customStyle="1" w:styleId="xref-sep">
    <w:name w:val="xref-sep"/>
    <w:basedOn w:val="Fuentedeprrafopredeter"/>
    <w:rsid w:val="008474D6"/>
  </w:style>
  <w:style w:type="character" w:customStyle="1" w:styleId="named-content">
    <w:name w:val="named-content"/>
    <w:basedOn w:val="Fuentedeprrafopredeter"/>
    <w:rsid w:val="003A4451"/>
  </w:style>
  <w:style w:type="character" w:customStyle="1" w:styleId="authorname">
    <w:name w:val="authorname"/>
    <w:basedOn w:val="Fuentedeprrafopredeter"/>
    <w:rsid w:val="00205EE9"/>
  </w:style>
  <w:style w:type="character" w:customStyle="1" w:styleId="equalcontributionsymbol">
    <w:name w:val="equalcontributionsymbol"/>
    <w:basedOn w:val="Fuentedeprrafopredeter"/>
    <w:rsid w:val="00205EE9"/>
  </w:style>
  <w:style w:type="character" w:customStyle="1" w:styleId="u-sronly">
    <w:name w:val="u-sronly"/>
    <w:basedOn w:val="Fuentedeprrafopredeter"/>
    <w:rsid w:val="00205EE9"/>
  </w:style>
  <w:style w:type="character" w:customStyle="1" w:styleId="journaltitle">
    <w:name w:val="journaltitle"/>
    <w:basedOn w:val="Fuentedeprrafopredeter"/>
    <w:rsid w:val="00205EE9"/>
  </w:style>
  <w:style w:type="character" w:customStyle="1" w:styleId="articlecitationyear">
    <w:name w:val="articlecitation_year"/>
    <w:basedOn w:val="Fuentedeprrafopredeter"/>
    <w:rsid w:val="00205EE9"/>
  </w:style>
  <w:style w:type="character" w:customStyle="1" w:styleId="articlecitationvolume">
    <w:name w:val="articlecitation_volume"/>
    <w:basedOn w:val="Fuentedeprrafopredeter"/>
    <w:rsid w:val="00205EE9"/>
  </w:style>
  <w:style w:type="character" w:styleId="Textoennegrita">
    <w:name w:val="Strong"/>
    <w:basedOn w:val="Fuentedeprrafopredeter"/>
    <w:uiPriority w:val="22"/>
    <w:qFormat/>
    <w:rsid w:val="00205EE9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296384"/>
    <w:pPr>
      <w:widowControl w:val="0"/>
      <w:jc w:val="center"/>
      <w:outlineLvl w:val="1"/>
    </w:pPr>
    <w:rPr>
      <w:rFonts w:asciiTheme="majorHAnsi" w:eastAsia="MS Gothic" w:hAnsiTheme="majorHAnsi" w:cstheme="majorBidi"/>
      <w:kern w:val="2"/>
      <w:lang w:eastAsia="ja-JP"/>
    </w:rPr>
  </w:style>
  <w:style w:type="character" w:customStyle="1" w:styleId="SubttuloCar">
    <w:name w:val="Subtítulo Car"/>
    <w:basedOn w:val="Fuentedeprrafopredeter"/>
    <w:link w:val="Subttulo"/>
    <w:uiPriority w:val="11"/>
    <w:rsid w:val="00296384"/>
    <w:rPr>
      <w:rFonts w:asciiTheme="majorHAnsi" w:eastAsia="MS Gothic" w:hAnsiTheme="majorHAnsi" w:cstheme="majorBidi"/>
      <w:kern w:val="2"/>
      <w:lang w:eastAsia="ja-JP"/>
    </w:rPr>
  </w:style>
  <w:style w:type="paragraph" w:customStyle="1" w:styleId="Default">
    <w:name w:val="Default"/>
    <w:rsid w:val="00A1581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ref-iss">
    <w:name w:val="ref-iss"/>
    <w:basedOn w:val="Fuentedeprrafopredeter"/>
    <w:rsid w:val="00DC7D24"/>
  </w:style>
  <w:style w:type="character" w:customStyle="1" w:styleId="A1">
    <w:name w:val="A1"/>
    <w:uiPriority w:val="99"/>
    <w:rsid w:val="00FD1667"/>
    <w:rPr>
      <w:rFonts w:cs="Minion Pro"/>
      <w:color w:val="000000"/>
      <w:sz w:val="18"/>
      <w:szCs w:val="1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2A8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laconcuadrcula">
    <w:name w:val="Table Grid"/>
    <w:basedOn w:val="Tablanormal"/>
    <w:uiPriority w:val="59"/>
    <w:rsid w:val="004E55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87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6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6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3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6001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8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02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6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1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5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0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16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3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7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3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6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71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81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5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4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7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5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0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63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3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12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5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751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472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2663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3290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29388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8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262462-B81D-41D4-B330-570E9181C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3</TotalTime>
  <Pages>2</Pages>
  <Words>216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ani</dc:creator>
  <cp:keywords/>
  <dc:description/>
  <cp:lastModifiedBy>Julio</cp:lastModifiedBy>
  <cp:revision>138</cp:revision>
  <cp:lastPrinted>2016-09-01T02:10:00Z</cp:lastPrinted>
  <dcterms:created xsi:type="dcterms:W3CDTF">2016-08-17T00:45:00Z</dcterms:created>
  <dcterms:modified xsi:type="dcterms:W3CDTF">2020-08-19T14:04:00Z</dcterms:modified>
</cp:coreProperties>
</file>